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95A97" w14:textId="77777777" w:rsidR="00614963" w:rsidRPr="00614963" w:rsidRDefault="00614963" w:rsidP="00614963">
      <w:pPr>
        <w:keepNext/>
        <w:keepLines/>
        <w:spacing w:before="360" w:after="80" w:line="240" w:lineRule="auto"/>
        <w:outlineLvl w:val="0"/>
        <w:rPr>
          <w:rFonts w:ascii="Cambria" w:eastAsia="Play" w:hAnsi="Cambria" w:cs="Play"/>
          <w:b/>
          <w:kern w:val="0"/>
          <w:sz w:val="32"/>
          <w:szCs w:val="44"/>
          <w:lang w:val="en"/>
          <w14:ligatures w14:val="none"/>
        </w:rPr>
      </w:pPr>
      <w:r w:rsidRPr="00614963">
        <w:rPr>
          <w:rFonts w:ascii="Cambria" w:eastAsia="Play" w:hAnsi="Cambria" w:cs="Play"/>
          <w:b/>
          <w:kern w:val="0"/>
          <w:sz w:val="32"/>
          <w:szCs w:val="44"/>
          <w:lang w:val="en"/>
          <w14:ligatures w14:val="none"/>
        </w:rPr>
        <w:t>Supplementary material</w:t>
      </w:r>
    </w:p>
    <w:p w14:paraId="2DD52833" w14:textId="01D9C1C9" w:rsidR="00614963" w:rsidRDefault="00614963" w:rsidP="00614963">
      <w:pPr>
        <w:spacing w:after="0" w:line="240" w:lineRule="auto"/>
        <w:rPr>
          <w:rFonts w:ascii="Cambria" w:eastAsia="Aptos" w:hAnsi="Cambria" w:cs="Aptos"/>
          <w:kern w:val="0"/>
          <w14:ligatures w14:val="none"/>
        </w:rPr>
      </w:pPr>
      <w:r w:rsidRPr="00614963">
        <w:rPr>
          <w:rFonts w:ascii="Cambria" w:eastAsia="Aptos" w:hAnsi="Cambria" w:cs="Aptos"/>
          <w:b/>
          <w:kern w:val="0"/>
          <w14:ligatures w14:val="none"/>
        </w:rPr>
        <w:t>Table S1:</w:t>
      </w:r>
      <w:r w:rsidRPr="00614963">
        <w:rPr>
          <w:rFonts w:ascii="Cambria" w:eastAsia="Aptos" w:hAnsi="Cambria" w:cs="Aptos"/>
          <w:kern w:val="0"/>
          <w14:ligatures w14:val="none"/>
        </w:rPr>
        <w:t xml:space="preserve"> Demographics and baseline characteristics for excluded and included</w:t>
      </w:r>
      <w:r w:rsidRPr="00614963">
        <w:rPr>
          <w:rFonts w:ascii="Cambria" w:eastAsia="Aptos" w:hAnsi="Cambria" w:cs="Aptos"/>
          <w:kern w:val="0"/>
          <w14:ligatures w14:val="none"/>
        </w:rPr>
        <w:br/>
        <w:t>participants</w:t>
      </w:r>
      <w:r w:rsidR="00F912C7">
        <w:rPr>
          <w:rFonts w:ascii="Cambria" w:eastAsia="Aptos" w:hAnsi="Cambria" w:cs="Aptos"/>
          <w:kern w:val="0"/>
          <w14:ligatures w14:val="none"/>
        </w:rPr>
        <w:t xml:space="preserve"> </w:t>
      </w:r>
      <w:r w:rsidR="0012343F">
        <w:rPr>
          <w:rFonts w:ascii="Cambria" w:eastAsia="Aptos" w:hAnsi="Cambria" w:cs="Aptos"/>
          <w:kern w:val="0"/>
          <w14:ligatures w14:val="none"/>
        </w:rPr>
        <w:t>after exclusion</w:t>
      </w:r>
      <w:r w:rsidR="0080751F">
        <w:rPr>
          <w:rFonts w:ascii="Cambria" w:eastAsia="Aptos" w:hAnsi="Cambria" w:cs="Aptos"/>
          <w:kern w:val="0"/>
          <w14:ligatures w14:val="none"/>
        </w:rPr>
        <w:t xml:space="preserve"> for the univariate analysis</w:t>
      </w:r>
      <w:r w:rsidRPr="00614963">
        <w:rPr>
          <w:rFonts w:ascii="Cambria" w:eastAsia="Aptos" w:hAnsi="Cambria" w:cs="Aptos"/>
          <w:kern w:val="0"/>
          <w14:ligatures w14:val="none"/>
        </w:rPr>
        <w:t>.</w:t>
      </w:r>
      <w:r w:rsidR="00BD7E65">
        <w:rPr>
          <w:rFonts w:ascii="Cambria" w:eastAsia="Aptos" w:hAnsi="Cambria" w:cs="Aptos"/>
          <w:kern w:val="0"/>
          <w14:ligatures w14:val="none"/>
        </w:rPr>
        <w:t xml:space="preserve"> For included participants, the percentage of missing data is also shown.</w:t>
      </w:r>
    </w:p>
    <w:p w14:paraId="51C86DE8" w14:textId="77777777" w:rsidR="00614963" w:rsidRPr="00614963" w:rsidRDefault="00614963" w:rsidP="00614963">
      <w:pPr>
        <w:spacing w:after="0" w:line="240" w:lineRule="auto"/>
        <w:rPr>
          <w:rFonts w:ascii="Cambria" w:eastAsia="Aptos" w:hAnsi="Cambria" w:cs="Aptos"/>
          <w:kern w:val="0"/>
          <w14:ligatures w14:val="none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240"/>
        <w:gridCol w:w="1530"/>
        <w:gridCol w:w="1530"/>
        <w:gridCol w:w="1530"/>
        <w:gridCol w:w="1530"/>
      </w:tblGrid>
      <w:tr w:rsidR="007250EB" w:rsidRPr="00614963" w14:paraId="61E6EFE0" w14:textId="18C74F1A" w:rsidTr="007250EB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740218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946C25" w14:textId="237A594E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ll se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813D31" w14:textId="69C249C1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clud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155EE9" w14:textId="67995231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lud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326493" w14:textId="1685EEF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Missing data</w:t>
            </w:r>
          </w:p>
        </w:tc>
      </w:tr>
      <w:tr w:rsidR="007250EB" w:rsidRPr="00614963" w14:paraId="00F11460" w14:textId="78102A11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D5F68" w14:textId="3EAB63F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Number of participants</w:t>
            </w:r>
            <w:r w:rsidR="009C406B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E68A9D" w14:textId="3A88D666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.7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1FC5D" w14:textId="2F3D18A0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,8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B3EB3" w14:textId="079F489C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,9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2AC683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03778CFA" w14:textId="0B71F9FD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54F5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EDCFDC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309AF" w14:textId="563E4BC6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732DF" w14:textId="1EF7F651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901D8D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2341B703" w14:textId="045E9DC0" w:rsidTr="007250EB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67FEE1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mographic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2BC9903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A9D015" w14:textId="55095988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A0A75E" w14:textId="286D154B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D68081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16A69675" w14:textId="5E0DE211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BD4A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Age [year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37990C" w14:textId="11C3BDC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27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61.16 (9.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89980" w14:textId="6E5AECB4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61.09 (9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58045" w14:textId="169149BF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61.26 (8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A69C90" w14:textId="0545B064" w:rsidR="00FE4846" w:rsidRPr="00614963" w:rsidRDefault="00FE4846" w:rsidP="0085758B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85758B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.0%</w:t>
            </w:r>
          </w:p>
        </w:tc>
      </w:tr>
      <w:tr w:rsidR="007250EB" w:rsidRPr="00614963" w14:paraId="5CCF1AD9" w14:textId="32503915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6D39C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BMI [kg/m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17D0B0" w14:textId="1B8AC454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2016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8.62 (4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0B7A1" w14:textId="1263FE19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8.49 (5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1588F" w14:textId="3F071894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8.81 (4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AAB54B" w14:textId="75E672DB" w:rsidR="007250EB" w:rsidRPr="00614963" w:rsidRDefault="002E1BE1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E1BE1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1%</w:t>
            </w:r>
          </w:p>
        </w:tc>
      </w:tr>
      <w:tr w:rsidR="007250EB" w:rsidRPr="00614963" w14:paraId="52B2E7B2" w14:textId="2BAFF42D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D9D1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Female participants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A26943" w14:textId="7C28C811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B7E1C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BB7E1C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804 (58.</w:t>
            </w: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BB7E1C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1D860" w14:textId="7BAD6FAE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,670 (5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6D695" w14:textId="1CD0CB16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,134 (57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372DBA" w14:textId="38C3F93F" w:rsidR="007250EB" w:rsidRPr="00614963" w:rsidRDefault="004D4152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4152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</w:tr>
      <w:tr w:rsidR="007250EB" w:rsidRPr="00614963" w14:paraId="6287C822" w14:textId="554E7167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8223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8AD976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056D3" w14:textId="69545D44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FBBE3" w14:textId="1BE605CF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6163AB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0C3340FF" w14:textId="13398F30" w:rsidTr="007250EB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5A3EF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inical facto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B4A6654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3ECAA8" w14:textId="2645B556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F19022" w14:textId="4AE7A368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236DFA2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426199CC" w14:textId="1B80880F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1258B" w14:textId="77777777" w:rsidR="007250EB" w:rsidRPr="00614963" w:rsidRDefault="007250EB" w:rsidP="00A5762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Hip pain present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D500F2" w14:textId="24DED1DC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651 (5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A1419" w14:textId="22F1C9BC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,600 (5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1CB50" w14:textId="6D628EAD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,051 (53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F061BF" w14:textId="55A05514" w:rsidR="007250EB" w:rsidRPr="00614963" w:rsidRDefault="00163B43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2%</w:t>
            </w:r>
          </w:p>
        </w:tc>
      </w:tr>
      <w:tr w:rsidR="007250EB" w:rsidRPr="00614963" w14:paraId="465B607A" w14:textId="375FACAF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609DE" w14:textId="77777777" w:rsidR="007250EB" w:rsidRPr="00614963" w:rsidRDefault="007250EB" w:rsidP="00A5762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nee pain present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2DF0F5" w14:textId="1325B70C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91 (8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54C8F" w14:textId="4C582FC8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,426 (8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6EBA7" w14:textId="7BAF567E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,655 (8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7073C3" w14:textId="72F8AA19" w:rsidR="007250EB" w:rsidRPr="00614963" w:rsidRDefault="00B9178E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</w:tr>
      <w:tr w:rsidR="007250EB" w:rsidRPr="00614963" w14:paraId="105EF065" w14:textId="4FCC1DB8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0F712" w14:textId="77777777" w:rsidR="007250EB" w:rsidRPr="00614963" w:rsidRDefault="007250EB" w:rsidP="00A5762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nee injury status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ECC599" w14:textId="77777777" w:rsidR="007250EB" w:rsidRPr="00A57628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343B4" w14:textId="6CA9BE0C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94C40" w14:textId="15D25FE2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9D04F7" w14:textId="3E1FEFE4" w:rsidR="007250EB" w:rsidRPr="00614963" w:rsidRDefault="009250B6" w:rsidP="00A5762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0.5%</w:t>
            </w:r>
          </w:p>
        </w:tc>
      </w:tr>
      <w:tr w:rsidR="007250EB" w:rsidRPr="00614963" w14:paraId="27F00927" w14:textId="413BA975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90E90" w14:textId="77777777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No inju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4B3BD4" w14:textId="28EBFDD5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33 (5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062D0" w14:textId="2BF8791E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,475 (5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B7763" w14:textId="77B61937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958 (4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E0CAB7" w14:textId="77777777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4FE09B65" w14:textId="403FF972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DE22" w14:textId="77777777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Injury without surge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5329B4" w14:textId="0075B03F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24 (2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58455" w14:textId="54EC67B3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721 (2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2A3BE" w14:textId="246947F4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503 (25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515125" w14:textId="77777777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228DF3AC" w14:textId="07A8F50A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656C4" w14:textId="77777777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urgical interven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1036A3" w14:textId="3DF70886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77 (2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B9EAE" w14:textId="235EB346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601 (2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34E41" w14:textId="1943414A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76 (2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CD318F" w14:textId="77777777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5F62AA1A" w14:textId="50D67941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9E214" w14:textId="77777777" w:rsidR="007250EB" w:rsidRPr="00614963" w:rsidRDefault="007250EB" w:rsidP="00A5762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Asthma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D47620" w14:textId="3BFDE36B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96 (8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2F5E0" w14:textId="4D5256B0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54 (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F7FB3" w14:textId="51C386A1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51 (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F68303" w14:textId="5556E6CA" w:rsidR="007250EB" w:rsidRPr="00614963" w:rsidRDefault="004D4152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4152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.6%</w:t>
            </w:r>
          </w:p>
        </w:tc>
      </w:tr>
      <w:tr w:rsidR="007250EB" w:rsidRPr="00614963" w14:paraId="6FBA52F7" w14:textId="12C52052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48A80" w14:textId="77777777" w:rsidR="007250EB" w:rsidRPr="00614963" w:rsidRDefault="007250EB" w:rsidP="00A5762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Lung disease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8B86EA" w14:textId="25E6EF61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05 (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22F48" w14:textId="2E5D261A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73 (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CD4BE" w14:textId="094A9AB8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2 (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75A4E9" w14:textId="76FA863A" w:rsidR="007250EB" w:rsidRPr="00614963" w:rsidRDefault="004D4152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4152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.3%</w:t>
            </w:r>
          </w:p>
        </w:tc>
      </w:tr>
      <w:tr w:rsidR="007250EB" w:rsidRPr="00614963" w14:paraId="566938B7" w14:textId="45CA629C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DB4AE" w14:textId="77777777" w:rsidR="007250EB" w:rsidRPr="00614963" w:rsidRDefault="007250EB" w:rsidP="00A5762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Diabetes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538401" w14:textId="1182E81A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62 (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9673A" w14:textId="041C64CB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16 (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A0B1D" w14:textId="00E72539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46 (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35DEDB" w14:textId="5B9FD5AE" w:rsidR="007250EB" w:rsidRPr="00614963" w:rsidRDefault="004D4152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4152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.8%</w:t>
            </w:r>
          </w:p>
        </w:tc>
      </w:tr>
      <w:tr w:rsidR="007250EB" w:rsidRPr="00614963" w14:paraId="64A5B03C" w14:textId="785D0486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1B4E0" w14:textId="77777777" w:rsidR="007250EB" w:rsidRPr="00614963" w:rsidRDefault="007250EB" w:rsidP="00A5762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RA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2DC1E3" w14:textId="6689705E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5762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66 (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4BA89" w14:textId="20943123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5 (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4E659" w14:textId="4C5A4345" w:rsidR="007250EB" w:rsidRPr="00614963" w:rsidRDefault="007250EB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1 (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8382BD" w14:textId="04E1B306" w:rsidR="007250EB" w:rsidRPr="00614963" w:rsidRDefault="004D4152" w:rsidP="00A57628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4152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6.0%</w:t>
            </w:r>
          </w:p>
        </w:tc>
      </w:tr>
      <w:tr w:rsidR="007250EB" w:rsidRPr="00614963" w14:paraId="25CBC9FD" w14:textId="14CA3148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6C7B6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Abdominal circumference [cm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6539C3" w14:textId="4F205B59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123AC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02.43 (12.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869C2" w14:textId="1C94469A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01.85 (13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E0CBF" w14:textId="2703C20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03.30 (12.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D15127" w14:textId="25E7A948" w:rsidR="007250EB" w:rsidRPr="00614963" w:rsidRDefault="000F47B6" w:rsidP="002123AC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47B6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.8%</w:t>
            </w:r>
          </w:p>
        </w:tc>
      </w:tr>
      <w:tr w:rsidR="007250EB" w:rsidRPr="00614963" w14:paraId="508987B3" w14:textId="6E078267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0B725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642B45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EBDD1" w14:textId="3C31D278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4B751" w14:textId="6A76BF51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29C0F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0FE0283B" w14:textId="2A03E2CA" w:rsidTr="007250EB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7BFBC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A history and genetic indicato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D5C8D9F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F363BD" w14:textId="0C4710CF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463EB3" w14:textId="5FF00AE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201D1F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385DB1B1" w14:textId="3EB7458C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412B0" w14:textId="77777777" w:rsidR="007250EB" w:rsidRPr="00614963" w:rsidRDefault="007250EB" w:rsidP="006B176D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Hand OA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751C5F" w14:textId="466A052D" w:rsidR="007250EB" w:rsidRPr="00614963" w:rsidRDefault="007250EB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176D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783 (1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DA6B4" w14:textId="5006BC5D" w:rsidR="007250EB" w:rsidRPr="00614963" w:rsidRDefault="007250EB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82 (17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12D25" w14:textId="4DCC02AD" w:rsidR="007250EB" w:rsidRPr="00614963" w:rsidRDefault="007250EB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01 (1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F3E3C1" w14:textId="2D6F830F" w:rsidR="007250EB" w:rsidRPr="00614963" w:rsidRDefault="000F47B6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47B6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.7%</w:t>
            </w:r>
          </w:p>
        </w:tc>
      </w:tr>
      <w:tr w:rsidR="007250EB" w:rsidRPr="00614963" w14:paraId="2FE1295C" w14:textId="2242B41A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B78D" w14:textId="77777777" w:rsidR="007250EB" w:rsidRPr="00614963" w:rsidRDefault="007250EB" w:rsidP="006B176D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Family member with hip replacement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A1913" w14:textId="269C867D" w:rsidR="007250EB" w:rsidRPr="00614963" w:rsidRDefault="007250EB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176D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29 (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C9DC6" w14:textId="2E0FD9FA" w:rsidR="007250EB" w:rsidRPr="00614963" w:rsidRDefault="007250EB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53 (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D9104" w14:textId="1D1618F0" w:rsidR="007250EB" w:rsidRPr="00614963" w:rsidRDefault="007250EB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76 (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040144" w14:textId="69DA259E" w:rsidR="007250EB" w:rsidRPr="00614963" w:rsidRDefault="000F47B6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47B6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9%</w:t>
            </w:r>
          </w:p>
        </w:tc>
      </w:tr>
      <w:tr w:rsidR="007250EB" w:rsidRPr="00614963" w14:paraId="24096452" w14:textId="7DA7B7F7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C7F44" w14:textId="77777777" w:rsidR="007250EB" w:rsidRPr="00614963" w:rsidRDefault="007250EB" w:rsidP="006B176D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Family member with knee replacement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F6B6AE" w14:textId="7A1CFDFF" w:rsidR="007250EB" w:rsidRPr="00614963" w:rsidRDefault="007250EB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176D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663 (1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B5388" w14:textId="05A25DD7" w:rsidR="007250EB" w:rsidRPr="00614963" w:rsidRDefault="007250EB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91 (1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05DC0" w14:textId="5EC24B18" w:rsidR="007250EB" w:rsidRPr="00614963" w:rsidRDefault="007250EB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72 (1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498AC6" w14:textId="59FED551" w:rsidR="007250EB" w:rsidRPr="00614963" w:rsidRDefault="00D92815" w:rsidP="006B176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92815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.6%</w:t>
            </w:r>
          </w:p>
        </w:tc>
      </w:tr>
      <w:tr w:rsidR="007250EB" w:rsidRPr="00614963" w14:paraId="61A77EF1" w14:textId="4B245832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A61E7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1D3DAC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A92AB" w14:textId="073AF031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962FD" w14:textId="1929E01D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585553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250EB" w:rsidRPr="00614963" w14:paraId="3CF2C7E1" w14:textId="3964D204" w:rsidTr="007250EB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BDD2AB" w14:textId="77777777" w:rsidR="007250EB" w:rsidRPr="00614963" w:rsidRDefault="007250EB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ructural joint featur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B130467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47D246" w14:textId="2D23A238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5A8D7D" w14:textId="2A8E3EE3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BD9C1B6" w14:textId="77777777" w:rsidR="007250EB" w:rsidRPr="00614963" w:rsidRDefault="007250EB" w:rsidP="002123A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2815" w:rsidRPr="00614963" w14:paraId="4822EEA8" w14:textId="58BAE1E6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AE9EA" w14:textId="77777777" w:rsidR="00D92815" w:rsidRPr="00614963" w:rsidRDefault="00D92815" w:rsidP="00D92815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Hip OA status in worst hip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7DCA7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C946A" w14:textId="747BB6FC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6A19E" w14:textId="5AAE4652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791298" w14:textId="0721F234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</w:tr>
      <w:tr w:rsidR="00D92815" w:rsidRPr="00614963" w14:paraId="04CFE51A" w14:textId="21B9F6EE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A8F13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No OA (grade 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4AF78F" w14:textId="096B87BD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336E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314 (6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FC942" w14:textId="0B93C075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,829 (6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8BE78" w14:textId="4A977DDF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,485 (75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42CED1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2815" w:rsidRPr="00614963" w14:paraId="13BCA3EC" w14:textId="2E431A34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D250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Possible OA (grade 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BC60D9" w14:textId="12A749DD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336E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605 (1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525ED" w14:textId="53CAC38A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09 (1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CA6EE" w14:textId="6C0BA8BB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96 (1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510246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2815" w:rsidRPr="00614963" w14:paraId="57503927" w14:textId="08443DE7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55B2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Definite OA (grade 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A90F35" w14:textId="63BF17C5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336E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98 (8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97A04" w14:textId="7DBC738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21 (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A9198" w14:textId="6775FAD8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77 (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076EA1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2815" w:rsidRPr="00614963" w14:paraId="21C6A611" w14:textId="766357BC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D76B4" w14:textId="77777777" w:rsidR="00D92815" w:rsidRPr="00614963" w:rsidRDefault="00D92815" w:rsidP="00D92815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nee OA status in worst knee, N (%)'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4807F9" w14:textId="77777777" w:rsidR="00D92815" w:rsidRPr="0022336E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FBE59" w14:textId="30BAB1E9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5FF79" w14:textId="03DE56FB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29C94C" w14:textId="7B18DF32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</w:tr>
      <w:tr w:rsidR="00D92815" w:rsidRPr="00614963" w14:paraId="7FD1A209" w14:textId="72C80FDB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D9D3C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L grade 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E8A125" w14:textId="55704D7B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336E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243 (25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5F671" w14:textId="5496A945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977 (3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C1940" w14:textId="6991C404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66 (1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152F43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2815" w:rsidRPr="00614963" w14:paraId="54563F00" w14:textId="127B0EDB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221CA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L grade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C53A75" w14:textId="0DDFA493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336E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686 (1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7193A" w14:textId="66C4678B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41 (1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F8D8D" w14:textId="5BD40980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45 (1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F59C76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2815" w:rsidRPr="00614963" w14:paraId="7EAE63D5" w14:textId="182D3EA2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BC8AE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L grade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679F42" w14:textId="7D80C379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336E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336 (27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E8158" w14:textId="22E7605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580 (2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4E768" w14:textId="1E6F22F3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756 (3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C87C22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2815" w:rsidRPr="00614963" w14:paraId="5C103EC9" w14:textId="7CE3D1E2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8E788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L grade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B97CAB" w14:textId="2A4239DE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336E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874 (1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6F757" w14:textId="6318491B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44 (1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BA185" w14:textId="2EBAB37A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530 (2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F7C29D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2815" w:rsidRPr="00614963" w14:paraId="1B0859FE" w14:textId="0CD5367F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8C31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L grade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D1565D" w14:textId="6C5414FC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336E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92 (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03892" w14:textId="0EFE24AA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31 (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73426" w14:textId="492597DA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61 (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9864C6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2815" w:rsidRPr="00614963" w14:paraId="5AAFB5C4" w14:textId="14FB5208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123FD" w14:textId="77777777" w:rsidR="00D92815" w:rsidRPr="00614963" w:rsidRDefault="00D92815" w:rsidP="00D92815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Left h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16F2BD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E7C06" w14:textId="69BEBAF3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8C738" w14:textId="0EDCB8DE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6BC99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2815" w:rsidRPr="00614963" w14:paraId="5DA26806" w14:textId="4CF84E91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CF4F3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AA [degree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E36E04" w14:textId="785F14C9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2016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9.11 (12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DD277" w14:textId="258087B8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8.78 (12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FDDF3" w14:textId="4BA41525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9.59 (12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ADDD9" w14:textId="07F388C6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</w:tr>
      <w:tr w:rsidR="00D92815" w:rsidRPr="00614963" w14:paraId="2A90268B" w14:textId="4B68DDC8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A996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LCEA [degree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83E6F7" w14:textId="6BA57C40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2016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5.99 (5.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FBF8E" w14:textId="45E7DFDC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6.18 (5.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458D0" w14:textId="670E9863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5.71 (5.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111CFF" w14:textId="6E80BFBB" w:rsidR="00D92815" w:rsidRPr="00614963" w:rsidRDefault="00E43181" w:rsidP="00D9281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43181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1%</w:t>
            </w:r>
          </w:p>
        </w:tc>
      </w:tr>
      <w:tr w:rsidR="00D92815" w:rsidRPr="00614963" w14:paraId="05FABC90" w14:textId="68A14122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35A2A" w14:textId="77777777" w:rsidR="00D92815" w:rsidRPr="00614963" w:rsidRDefault="00D92815" w:rsidP="00D92815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Right h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624F74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6FBE4" w14:textId="1024BC8E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A0C68" w14:textId="7006C7BF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4CADC4" w14:textId="77777777" w:rsidR="00D92815" w:rsidRPr="00614963" w:rsidRDefault="00D92815" w:rsidP="00D9281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54FE6" w:rsidRPr="00614963" w14:paraId="61186B56" w14:textId="7B8D2248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09E6D" w14:textId="77777777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AA [degree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12CFDE" w14:textId="754B15F6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7EE4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7.71 (11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AABB1" w14:textId="7F35F55C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7.49 (11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974F4" w14:textId="3C35270C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8.02 (11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692B40" w14:textId="3F9F5972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</w:tr>
      <w:tr w:rsidR="00054FE6" w:rsidRPr="00614963" w14:paraId="36E99986" w14:textId="122CEDD1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AB303" w14:textId="77777777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LCEA [degree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794F5B" w14:textId="79EF0E09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7EE4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4.99 (5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23BBA" w14:textId="7FDC88CE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5.18 (5.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A2CE9" w14:textId="7E3F3766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4.71 (5.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AC21D9" w14:textId="243B1AC5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</w:tr>
      <w:tr w:rsidR="00054FE6" w:rsidRPr="00614963" w14:paraId="7866E00D" w14:textId="2BE5B4F1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369F8" w14:textId="77777777" w:rsidR="00054FE6" w:rsidRPr="00614963" w:rsidRDefault="00054FE6" w:rsidP="00054FE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Left kn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825639" w14:textId="77777777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52317" w14:textId="59ED0915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FF495" w14:textId="17D03338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5B44C3" w14:textId="77777777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54FE6" w:rsidRPr="00614963" w14:paraId="006B7F53" w14:textId="14C18752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AE5074" w14:textId="77777777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Flexion contracture/hyperextension 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br/>
              <w:t>(contracture positive) [degree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684903" w14:textId="72BD0B4F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31609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-0.24 (4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14430" w14:textId="03C771E0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 -0.42 (3.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1BB4F" w14:textId="30CB4969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02 (4.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71160D" w14:textId="56DFC841" w:rsidR="00054FE6" w:rsidRPr="00614963" w:rsidRDefault="00843158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4315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.1%</w:t>
            </w:r>
          </w:p>
        </w:tc>
      </w:tr>
      <w:tr w:rsidR="00054FE6" w:rsidRPr="00614963" w14:paraId="4B301FE8" w14:textId="60BD2A3C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003A6A" w14:textId="77777777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Alignment angle 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br/>
              <w:t>(Valgus negative) [degree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8A9223" w14:textId="22C4ADCC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28A1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-0.61 (3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DD53E" w14:textId="6AAA2CEE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-0.64 (3.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A7D92" w14:textId="449A5904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-0.56 (3.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0A361C" w14:textId="03400120" w:rsidR="00054FE6" w:rsidRPr="00614963" w:rsidRDefault="00843158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4315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.1%</w:t>
            </w:r>
          </w:p>
        </w:tc>
      </w:tr>
      <w:tr w:rsidR="00054FE6" w:rsidRPr="00614963" w14:paraId="066489D6" w14:textId="090720D7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E745" w14:textId="77777777" w:rsidR="00054FE6" w:rsidRPr="00614963" w:rsidRDefault="00054FE6" w:rsidP="00054FE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Right kn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AE4263" w14:textId="77777777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8E954" w14:textId="0A87755E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C1C3F" w14:textId="1622EB0A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8381FD" w14:textId="77777777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54FE6" w:rsidRPr="00614963" w14:paraId="029499A6" w14:textId="3478034C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088E43" w14:textId="77777777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Flexion contracture/hyperextension 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br/>
              <w:t>(contracture positive) [degree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8BF09A" w14:textId="1E824A10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28A1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32 (4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69109" w14:textId="47F73A7F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12 (4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36C0F0" w14:textId="23A3E93F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61 (4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235B0A" w14:textId="4FBA8E2B" w:rsidR="00054FE6" w:rsidRPr="00614963" w:rsidRDefault="00843158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4315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.0%</w:t>
            </w:r>
          </w:p>
        </w:tc>
      </w:tr>
      <w:tr w:rsidR="00054FE6" w:rsidRPr="00614963" w14:paraId="4C0BBE4B" w14:textId="78E20B6E" w:rsidTr="007250EB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D71C58" w14:textId="77777777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Alignment angle 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br/>
              <w:t>(Valgus negative) [degree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0381F5" w14:textId="3B5548BC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728A1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-0.57 (3.6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6727CC" w14:textId="242B164E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-0.65 (3.6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6EA70F" w14:textId="768C0652" w:rsidR="00054FE6" w:rsidRPr="00614963" w:rsidRDefault="00054FE6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-0.46 (3.8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DD61D7" w14:textId="14B592A4" w:rsidR="00054FE6" w:rsidRPr="00614963" w:rsidRDefault="00843158" w:rsidP="00054FE6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4315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.0%</w:t>
            </w:r>
          </w:p>
        </w:tc>
      </w:tr>
    </w:tbl>
    <w:p w14:paraId="799026E6" w14:textId="1999BF57" w:rsidR="00614963" w:rsidRPr="00614963" w:rsidRDefault="00614963" w:rsidP="00614963">
      <w:pPr>
        <w:spacing w:line="240" w:lineRule="auto"/>
        <w:rPr>
          <w:rFonts w:ascii="Cambria" w:eastAsia="Aptos" w:hAnsi="Cambria" w:cs="Aptos"/>
          <w:i/>
          <w:kern w:val="0"/>
          <w14:ligatures w14:val="none"/>
        </w:rPr>
      </w:pPr>
      <w:r w:rsidRPr="00614963">
        <w:rPr>
          <w:rFonts w:ascii="Cambria" w:eastAsia="Aptos" w:hAnsi="Cambria" w:cs="Aptos"/>
          <w:i/>
          <w:kern w:val="0"/>
          <w14:ligatures w14:val="none"/>
        </w:rPr>
        <w:t>BMI: Body Mass Index, AA: alpha angle, LCEA: lateral center edge angle, RHOA: radiographic hip osteoarthritis grade, RKOA: radiographic knee osteoarthritis grade, JSW: joint space width, OA: osteoarthritis, RA: rheumatoid arthritis.</w:t>
      </w:r>
      <w:r w:rsidRPr="00614963">
        <w:rPr>
          <w:rFonts w:ascii="Cambria" w:eastAsia="Aptos" w:hAnsi="Cambria" w:cs="Aptos"/>
          <w:kern w:val="0"/>
          <w:lang w:val="en"/>
          <w14:ligatures w14:val="none"/>
        </w:rPr>
        <w:br/>
      </w:r>
      <w:r w:rsidRPr="00614963">
        <w:rPr>
          <w:rFonts w:ascii="Cambria" w:eastAsia="Aptos" w:hAnsi="Cambria" w:cs="Aptos"/>
          <w:i/>
          <w:kern w:val="0"/>
          <w14:ligatures w14:val="none"/>
        </w:rPr>
        <w:t>Percentages are relative to the number of excluded/included participants</w:t>
      </w:r>
      <w:r w:rsidR="00BD7E65">
        <w:rPr>
          <w:rFonts w:ascii="Cambria" w:eastAsia="Aptos" w:hAnsi="Cambria" w:cs="Aptos"/>
          <w:i/>
          <w:kern w:val="0"/>
          <w14:ligatures w14:val="none"/>
        </w:rPr>
        <w:t>. The column indicating missing data is to the included dataset.</w:t>
      </w:r>
    </w:p>
    <w:p w14:paraId="0A80B620" w14:textId="77777777" w:rsidR="0080751F" w:rsidRDefault="0080751F" w:rsidP="00A82B2E">
      <w:pPr>
        <w:spacing w:after="0" w:line="240" w:lineRule="auto"/>
        <w:rPr>
          <w:rFonts w:ascii="Cambria" w:eastAsia="Aptos" w:hAnsi="Cambria" w:cs="Aptos"/>
          <w:b/>
          <w:kern w:val="0"/>
          <w14:ligatures w14:val="none"/>
        </w:rPr>
      </w:pPr>
    </w:p>
    <w:p w14:paraId="02BA6A64" w14:textId="77777777" w:rsidR="000B68E0" w:rsidRDefault="000B68E0">
      <w:pPr>
        <w:rPr>
          <w:rFonts w:ascii="Cambria" w:eastAsia="Aptos" w:hAnsi="Cambria" w:cs="Aptos"/>
          <w:b/>
          <w:kern w:val="0"/>
          <w14:ligatures w14:val="none"/>
        </w:rPr>
      </w:pPr>
      <w:r>
        <w:rPr>
          <w:rFonts w:ascii="Cambria" w:eastAsia="Aptos" w:hAnsi="Cambria" w:cs="Aptos"/>
          <w:b/>
          <w:kern w:val="0"/>
          <w14:ligatures w14:val="none"/>
        </w:rPr>
        <w:br w:type="page"/>
      </w:r>
    </w:p>
    <w:p w14:paraId="1B028690" w14:textId="02730C17" w:rsidR="00A16EE3" w:rsidRDefault="00900B89">
      <w:pPr>
        <w:rPr>
          <w:rFonts w:ascii="Cambria" w:eastAsia="Aptos" w:hAnsi="Cambria" w:cs="Aptos"/>
          <w:bCs/>
          <w:kern w:val="0"/>
          <w14:ligatures w14:val="none"/>
        </w:rPr>
      </w:pPr>
      <w:r>
        <w:rPr>
          <w:rFonts w:ascii="Cambria" w:eastAsia="Aptos" w:hAnsi="Cambria" w:cs="Aptos"/>
          <w:b/>
          <w:kern w:val="0"/>
          <w14:ligatures w14:val="none"/>
        </w:rPr>
        <w:lastRenderedPageBreak/>
        <w:t xml:space="preserve">Table S2: </w:t>
      </w:r>
      <w:r w:rsidR="003A1252">
        <w:rPr>
          <w:rFonts w:ascii="Cambria" w:eastAsia="Aptos" w:hAnsi="Cambria" w:cs="Aptos"/>
          <w:bCs/>
          <w:kern w:val="0"/>
          <w14:ligatures w14:val="none"/>
        </w:rPr>
        <w:t>Descriptive statistics and found odds-ratios with 95%-CI</w:t>
      </w:r>
      <w:r w:rsidR="00E71865">
        <w:rPr>
          <w:rFonts w:ascii="Cambria" w:eastAsia="Aptos" w:hAnsi="Cambria" w:cs="Aptos"/>
          <w:bCs/>
          <w:kern w:val="0"/>
          <w14:ligatures w14:val="none"/>
        </w:rPr>
        <w:t xml:space="preserve"> for </w:t>
      </w:r>
      <w:r w:rsidR="00386D81">
        <w:rPr>
          <w:rFonts w:ascii="Cambria" w:eastAsia="Aptos" w:hAnsi="Cambria" w:cs="Aptos"/>
          <w:bCs/>
          <w:kern w:val="0"/>
          <w14:ligatures w14:val="none"/>
        </w:rPr>
        <w:t>logistic regression model predicting</w:t>
      </w:r>
      <w:r w:rsidR="00412EC6">
        <w:rPr>
          <w:rFonts w:ascii="Cambria" w:eastAsia="Aptos" w:hAnsi="Cambria" w:cs="Aptos"/>
          <w:bCs/>
          <w:kern w:val="0"/>
          <w14:ligatures w14:val="none"/>
        </w:rPr>
        <w:t xml:space="preserve"> </w:t>
      </w:r>
      <w:r w:rsidR="00E71865">
        <w:rPr>
          <w:rFonts w:ascii="Cambria" w:eastAsia="Aptos" w:hAnsi="Cambria" w:cs="Aptos"/>
          <w:bCs/>
          <w:kern w:val="0"/>
          <w14:ligatures w14:val="none"/>
        </w:rPr>
        <w:t xml:space="preserve">exclusion based on </w:t>
      </w:r>
      <w:proofErr w:type="spellStart"/>
      <w:r w:rsidR="00E71865">
        <w:rPr>
          <w:rFonts w:ascii="Cambria" w:eastAsia="Aptos" w:hAnsi="Cambria" w:cs="Aptos"/>
          <w:bCs/>
          <w:kern w:val="0"/>
          <w14:ligatures w14:val="none"/>
        </w:rPr>
        <w:t>mJSW</w:t>
      </w:r>
      <w:proofErr w:type="spellEnd"/>
      <w:r w:rsidR="00E71865">
        <w:rPr>
          <w:rFonts w:ascii="Cambria" w:eastAsia="Aptos" w:hAnsi="Cambria" w:cs="Aptos"/>
          <w:bCs/>
          <w:kern w:val="0"/>
          <w14:ligatures w14:val="none"/>
        </w:rPr>
        <w:t xml:space="preserve"> availability</w:t>
      </w:r>
      <w:r w:rsidR="00A16EE3">
        <w:rPr>
          <w:rFonts w:ascii="Cambria" w:eastAsia="Aptos" w:hAnsi="Cambria" w:cs="Aptos"/>
          <w:bCs/>
          <w:kern w:val="0"/>
          <w14:ligatures w14:val="none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73"/>
        <w:gridCol w:w="1648"/>
        <w:gridCol w:w="1647"/>
        <w:gridCol w:w="1647"/>
        <w:gridCol w:w="1645"/>
      </w:tblGrid>
      <w:tr w:rsidR="00A16EE3" w:rsidRPr="00A16EE3" w14:paraId="2D06C327" w14:textId="77777777" w:rsidTr="00903F75">
        <w:trPr>
          <w:trHeight w:val="290"/>
        </w:trPr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FCDD2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37A717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ith </w:t>
            </w:r>
            <w:proofErr w:type="spellStart"/>
            <w:r w:rsidRPr="00A16EE3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JSW</w:t>
            </w:r>
            <w:proofErr w:type="spellEnd"/>
            <w:r w:rsidRPr="00A16EE3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easurements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11E0DE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ithout </w:t>
            </w:r>
            <w:proofErr w:type="spellStart"/>
            <w:r w:rsidRPr="00A16EE3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JSW</w:t>
            </w:r>
            <w:proofErr w:type="spellEnd"/>
            <w:r w:rsidRPr="00A16EE3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easurements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EC715F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D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C649B8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16EE3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OR</w:t>
            </w:r>
            <w:proofErr w:type="spellEnd"/>
            <w:r w:rsidRPr="00A16EE3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 CI)</w:t>
            </w:r>
          </w:p>
        </w:tc>
      </w:tr>
      <w:tr w:rsidR="00A16EE3" w:rsidRPr="00A16EE3" w14:paraId="2873B26B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9888E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Number of participants 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8A42E" w14:textId="330C1FD2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9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F1E1B" w14:textId="732D7C06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2976D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EB1E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16EE3" w:rsidRPr="00A16EE3" w14:paraId="1971DF38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8883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Age [years], mean (</w:t>
            </w:r>
            <w:proofErr w:type="spellStart"/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FB08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61.25 (8.9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83C0B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60.54 (9.2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45F8A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2066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.01 (1.00 - 1.02)</w:t>
            </w:r>
          </w:p>
        </w:tc>
      </w:tr>
      <w:tr w:rsidR="00A16EE3" w:rsidRPr="00A16EE3" w14:paraId="5BBE9632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D2C0E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BMI [kg/m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], mean (</w:t>
            </w:r>
            <w:proofErr w:type="spellStart"/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FDE38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28.82 (4.5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CC89C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27.60 (4.5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8E057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.2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34805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.98 (0.96 - 0.99)</w:t>
            </w:r>
          </w:p>
        </w:tc>
      </w:tr>
      <w:tr w:rsidR="00A16EE3" w:rsidRPr="00A16EE3" w14:paraId="3631CF99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4E6B7" w14:textId="70C714FA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Female participants, N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3C4A9" w14:textId="310FCC18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23 (57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5A7E" w14:textId="32FBEFFC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63 (57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8581B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8F6D3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.86 (0.75 - 0.99)</w:t>
            </w:r>
          </w:p>
        </w:tc>
      </w:tr>
      <w:tr w:rsidR="00A16EE3" w:rsidRPr="00A16EE3" w14:paraId="10F84C58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5FD58" w14:textId="6928C911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Hip pain present, N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EDDE" w14:textId="7AFC0319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49 (54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0968" w14:textId="06326F7E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39 (55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B79D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80442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.05 (0.92 - 1.21)</w:t>
            </w:r>
          </w:p>
        </w:tc>
      </w:tr>
      <w:tr w:rsidR="00A16EE3" w:rsidRPr="00A16EE3" w14:paraId="1CD34C35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82D2" w14:textId="603F4713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Knee pain present, N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86445" w14:textId="0DF7EAEB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645 (84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B6475" w14:textId="57EBD930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734 (85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9E1F4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E1472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.60 (1.32 - 1.94)</w:t>
            </w:r>
          </w:p>
        </w:tc>
      </w:tr>
      <w:tr w:rsidR="00A16EE3" w:rsidRPr="00A16EE3" w14:paraId="23792D2D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F4B38" w14:textId="0B6D59A2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Hip OA status in worst hip, N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8580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F578A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3361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5FFF6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.04 (0.93 - 1.16)</w:t>
            </w:r>
          </w:p>
        </w:tc>
      </w:tr>
      <w:tr w:rsidR="00A16EE3" w:rsidRPr="00A16EE3" w14:paraId="61CF8A55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E2A6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No OA (grade 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1E933" w14:textId="461591DB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474 (75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C1CC5" w14:textId="44894FEE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585 (77.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AA34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65174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16EE3" w:rsidRPr="00A16EE3" w14:paraId="1CA67996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ACBBF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Possible OA (grade 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75BAB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295 (15.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7D92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266 (13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22AB3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D4A4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16EE3" w:rsidRPr="00A16EE3" w14:paraId="4CA7DC88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33972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Definite OA (grade 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FAEF7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75 ( 9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30CA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89 ( 9.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A746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05DE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16EE3" w:rsidRPr="00A16EE3" w14:paraId="7F3E145F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20CD" w14:textId="0DCFAB3A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Knee OA status in worst knee, N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B38AF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4DBF" w14:textId="77777777" w:rsidR="00A16EE3" w:rsidRPr="00A16EE3" w:rsidRDefault="00A16EE3" w:rsidP="00A16E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54665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.8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A5866" w14:textId="77777777" w:rsidR="00A16EE3" w:rsidRPr="00A16EE3" w:rsidRDefault="00A16EE3" w:rsidP="00A16EE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0.52 (0.49 - 0.55)</w:t>
            </w:r>
          </w:p>
        </w:tc>
      </w:tr>
      <w:tr w:rsidR="00A16EE3" w:rsidRPr="00A16EE3" w14:paraId="364A428A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0801E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KL grade 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FBF44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264 (13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9484E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899 (44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79F71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9A5B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16EE3" w:rsidRPr="00A16EE3" w14:paraId="38B4616B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8BC9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KL grade 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8E30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244 (12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D9E0F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383 (18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5806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ECF53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16EE3" w:rsidRPr="00A16EE3" w14:paraId="486FB47D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A1D89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KL grade 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BFE8A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749 (38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D205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449 (22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D424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7079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16EE3" w:rsidRPr="00A16EE3" w14:paraId="78C8EA5A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F3C9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KL grade 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4075D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527 (27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4E1C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216 (10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4683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DEE39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16EE3" w:rsidRPr="00A16EE3" w14:paraId="3C7957E1" w14:textId="77777777" w:rsidTr="00903F75">
        <w:trPr>
          <w:trHeight w:val="290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3833E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KL grade 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EC7CD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160 ( 8.2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3DAFE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93 ( 4.6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4FBBF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A8E13" w14:textId="77777777" w:rsidR="00A16EE3" w:rsidRPr="00A16EE3" w:rsidRDefault="00A16EE3" w:rsidP="00A16EE3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6EE3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5ED74ED6" w14:textId="3095AF00" w:rsidR="00903F75" w:rsidRPr="00614963" w:rsidRDefault="00903F75" w:rsidP="00903F75">
      <w:pPr>
        <w:spacing w:line="240" w:lineRule="auto"/>
        <w:rPr>
          <w:rFonts w:ascii="Cambria" w:eastAsia="Aptos" w:hAnsi="Cambria" w:cs="Aptos"/>
          <w:i/>
          <w:kern w:val="0"/>
          <w14:ligatures w14:val="none"/>
        </w:rPr>
      </w:pPr>
      <w:proofErr w:type="spellStart"/>
      <w:r>
        <w:rPr>
          <w:rFonts w:ascii="Cambria" w:eastAsia="Aptos" w:hAnsi="Cambria" w:cs="Aptos"/>
          <w:i/>
          <w:kern w:val="0"/>
          <w14:ligatures w14:val="none"/>
        </w:rPr>
        <w:t>aOR</w:t>
      </w:r>
      <w:proofErr w:type="spellEnd"/>
      <w:r>
        <w:rPr>
          <w:rFonts w:ascii="Cambria" w:eastAsia="Aptos" w:hAnsi="Cambria" w:cs="Aptos"/>
          <w:i/>
          <w:kern w:val="0"/>
          <w14:ligatures w14:val="none"/>
        </w:rPr>
        <w:t xml:space="preserve">: adjusted odds ratio, CI: confidence interval, </w:t>
      </w:r>
      <w:r w:rsidRPr="00614963">
        <w:rPr>
          <w:rFonts w:ascii="Cambria" w:eastAsia="Aptos" w:hAnsi="Cambria" w:cs="Aptos"/>
          <w:i/>
          <w:kern w:val="0"/>
          <w14:ligatures w14:val="none"/>
        </w:rPr>
        <w:t xml:space="preserve">BMI: Body Mass Index, RHOA: radiographic hip osteoarthritis grade, RKOA: radiographic knee osteoarthritis grade, </w:t>
      </w:r>
      <w:proofErr w:type="spellStart"/>
      <w:r>
        <w:rPr>
          <w:rFonts w:ascii="Cambria" w:eastAsia="Aptos" w:hAnsi="Cambria" w:cs="Aptos"/>
          <w:i/>
          <w:kern w:val="0"/>
          <w14:ligatures w14:val="none"/>
        </w:rPr>
        <w:t>m</w:t>
      </w:r>
      <w:r w:rsidRPr="00614963">
        <w:rPr>
          <w:rFonts w:ascii="Cambria" w:eastAsia="Aptos" w:hAnsi="Cambria" w:cs="Aptos"/>
          <w:i/>
          <w:kern w:val="0"/>
          <w14:ligatures w14:val="none"/>
        </w:rPr>
        <w:t>JSW</w:t>
      </w:r>
      <w:proofErr w:type="spellEnd"/>
      <w:r w:rsidRPr="00614963">
        <w:rPr>
          <w:rFonts w:ascii="Cambria" w:eastAsia="Aptos" w:hAnsi="Cambria" w:cs="Aptos"/>
          <w:i/>
          <w:kern w:val="0"/>
          <w14:ligatures w14:val="none"/>
        </w:rPr>
        <w:t xml:space="preserve">: </w:t>
      </w:r>
      <w:r>
        <w:rPr>
          <w:rFonts w:ascii="Cambria" w:eastAsia="Aptos" w:hAnsi="Cambria" w:cs="Aptos"/>
          <w:i/>
          <w:kern w:val="0"/>
          <w14:ligatures w14:val="none"/>
        </w:rPr>
        <w:t xml:space="preserve">minimum </w:t>
      </w:r>
      <w:r w:rsidRPr="00614963">
        <w:rPr>
          <w:rFonts w:ascii="Cambria" w:eastAsia="Aptos" w:hAnsi="Cambria" w:cs="Aptos"/>
          <w:i/>
          <w:kern w:val="0"/>
          <w14:ligatures w14:val="none"/>
        </w:rPr>
        <w:t xml:space="preserve">joint space width, OA: osteoarthritis, </w:t>
      </w:r>
      <w:r w:rsidRPr="00614963">
        <w:rPr>
          <w:rFonts w:ascii="Cambria" w:eastAsia="Aptos" w:hAnsi="Cambria" w:cs="Aptos"/>
          <w:kern w:val="0"/>
          <w:lang w:val="en"/>
          <w14:ligatures w14:val="none"/>
        </w:rPr>
        <w:br/>
      </w:r>
      <w:r w:rsidRPr="00614963">
        <w:rPr>
          <w:rFonts w:ascii="Cambria" w:eastAsia="Aptos" w:hAnsi="Cambria" w:cs="Aptos"/>
          <w:i/>
          <w:kern w:val="0"/>
          <w14:ligatures w14:val="none"/>
        </w:rPr>
        <w:t>Percentages are relative to the number of participants</w:t>
      </w:r>
      <w:r>
        <w:rPr>
          <w:rFonts w:ascii="Cambria" w:eastAsia="Aptos" w:hAnsi="Cambria" w:cs="Aptos"/>
          <w:i/>
          <w:kern w:val="0"/>
          <w14:ligatures w14:val="none"/>
        </w:rPr>
        <w:t xml:space="preserve"> in the respective categories. The column indicating missing data is to the included dataset.</w:t>
      </w:r>
    </w:p>
    <w:p w14:paraId="0A943694" w14:textId="77777777" w:rsidR="00A16EE3" w:rsidRDefault="00A16EE3">
      <w:pPr>
        <w:rPr>
          <w:rFonts w:ascii="Cambria" w:eastAsia="Aptos" w:hAnsi="Cambria" w:cs="Aptos"/>
          <w:b/>
          <w:kern w:val="0"/>
          <w14:ligatures w14:val="none"/>
        </w:rPr>
      </w:pPr>
    </w:p>
    <w:p w14:paraId="34370259" w14:textId="77777777" w:rsidR="00A16EE3" w:rsidRDefault="00A16EE3">
      <w:pPr>
        <w:rPr>
          <w:rFonts w:ascii="Cambria" w:eastAsia="Aptos" w:hAnsi="Cambria" w:cs="Aptos"/>
          <w:b/>
          <w:kern w:val="0"/>
          <w14:ligatures w14:val="none"/>
        </w:rPr>
      </w:pPr>
      <w:r>
        <w:rPr>
          <w:rFonts w:ascii="Cambria" w:eastAsia="Aptos" w:hAnsi="Cambria" w:cs="Aptos"/>
          <w:b/>
          <w:kern w:val="0"/>
          <w14:ligatures w14:val="none"/>
        </w:rPr>
        <w:br w:type="page"/>
      </w:r>
    </w:p>
    <w:p w14:paraId="5A496F94" w14:textId="5F0093E8" w:rsidR="00A82B2E" w:rsidRDefault="00A82B2E" w:rsidP="00A82B2E">
      <w:pPr>
        <w:spacing w:after="0" w:line="240" w:lineRule="auto"/>
        <w:rPr>
          <w:rFonts w:ascii="Cambria" w:eastAsia="Aptos" w:hAnsi="Cambria" w:cs="Aptos"/>
          <w:kern w:val="0"/>
          <w14:ligatures w14:val="none"/>
        </w:rPr>
      </w:pPr>
      <w:r w:rsidRPr="00614963">
        <w:rPr>
          <w:rFonts w:ascii="Cambria" w:eastAsia="Aptos" w:hAnsi="Cambria" w:cs="Aptos"/>
          <w:b/>
          <w:kern w:val="0"/>
          <w14:ligatures w14:val="none"/>
        </w:rPr>
        <w:lastRenderedPageBreak/>
        <w:t>Table S</w:t>
      </w:r>
      <w:r w:rsidR="00900B89">
        <w:rPr>
          <w:rFonts w:ascii="Cambria" w:eastAsia="Aptos" w:hAnsi="Cambria" w:cs="Aptos"/>
          <w:b/>
          <w:kern w:val="0"/>
          <w14:ligatures w14:val="none"/>
        </w:rPr>
        <w:t>3</w:t>
      </w:r>
      <w:r w:rsidRPr="00614963">
        <w:rPr>
          <w:rFonts w:ascii="Cambria" w:eastAsia="Aptos" w:hAnsi="Cambria" w:cs="Aptos"/>
          <w:b/>
          <w:kern w:val="0"/>
          <w14:ligatures w14:val="none"/>
        </w:rPr>
        <w:t>:</w:t>
      </w:r>
      <w:r w:rsidRPr="00614963">
        <w:rPr>
          <w:rFonts w:ascii="Cambria" w:eastAsia="Aptos" w:hAnsi="Cambria" w:cs="Aptos"/>
          <w:kern w:val="0"/>
          <w14:ligatures w14:val="none"/>
        </w:rPr>
        <w:t xml:space="preserve"> </w:t>
      </w:r>
      <w:r w:rsidR="00900B89">
        <w:rPr>
          <w:rFonts w:ascii="Cambria" w:eastAsia="Aptos" w:hAnsi="Cambria" w:cs="Aptos"/>
          <w:kern w:val="0"/>
          <w14:ligatures w14:val="none"/>
        </w:rPr>
        <w:t>Descriptive statistics on c</w:t>
      </w:r>
      <w:r w:rsidR="0080751F">
        <w:rPr>
          <w:rFonts w:ascii="Cambria" w:eastAsia="Aptos" w:hAnsi="Cambria" w:cs="Aptos"/>
          <w:kern w:val="0"/>
          <w14:ligatures w14:val="none"/>
        </w:rPr>
        <w:t xml:space="preserve">onsidered predictors </w:t>
      </w:r>
      <w:r w:rsidRPr="00614963">
        <w:rPr>
          <w:rFonts w:ascii="Cambria" w:eastAsia="Aptos" w:hAnsi="Cambria" w:cs="Aptos"/>
          <w:kern w:val="0"/>
          <w14:ligatures w14:val="none"/>
        </w:rPr>
        <w:t>for excluded and included</w:t>
      </w:r>
      <w:r w:rsidR="00E86D03">
        <w:rPr>
          <w:rFonts w:ascii="Cambria" w:eastAsia="Aptos" w:hAnsi="Cambria" w:cs="Aptos"/>
          <w:kern w:val="0"/>
          <w14:ligatures w14:val="none"/>
        </w:rPr>
        <w:t xml:space="preserve"> </w:t>
      </w:r>
      <w:r w:rsidRPr="00614963">
        <w:rPr>
          <w:rFonts w:ascii="Cambria" w:eastAsia="Aptos" w:hAnsi="Cambria" w:cs="Aptos"/>
          <w:kern w:val="0"/>
          <w14:ligatures w14:val="none"/>
        </w:rPr>
        <w:t>participants</w:t>
      </w:r>
      <w:r>
        <w:rPr>
          <w:rFonts w:ascii="Cambria" w:eastAsia="Aptos" w:hAnsi="Cambria" w:cs="Aptos"/>
          <w:kern w:val="0"/>
          <w14:ligatures w14:val="none"/>
        </w:rPr>
        <w:t xml:space="preserve"> for the multivariate analysis</w:t>
      </w:r>
      <w:r w:rsidR="00E86D03">
        <w:rPr>
          <w:rFonts w:ascii="Cambria" w:eastAsia="Aptos" w:hAnsi="Cambria" w:cs="Aptos"/>
          <w:kern w:val="0"/>
          <w14:ligatures w14:val="none"/>
        </w:rPr>
        <w:t>.</w:t>
      </w:r>
    </w:p>
    <w:p w14:paraId="579EE856" w14:textId="77777777" w:rsidR="00E86D03" w:rsidRDefault="00E86D03" w:rsidP="00A82B2E">
      <w:pPr>
        <w:spacing w:after="0" w:line="240" w:lineRule="auto"/>
        <w:rPr>
          <w:rFonts w:ascii="Cambria" w:eastAsia="Aptos" w:hAnsi="Cambria" w:cs="Aptos"/>
          <w:kern w:val="0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54"/>
        <w:gridCol w:w="1249"/>
        <w:gridCol w:w="1505"/>
        <w:gridCol w:w="1376"/>
        <w:gridCol w:w="1376"/>
      </w:tblGrid>
      <w:tr w:rsidR="0070441B" w:rsidRPr="00614963" w14:paraId="593C2CF9" w14:textId="68943D59" w:rsidTr="00916612">
        <w:trPr>
          <w:trHeight w:val="20"/>
        </w:trPr>
        <w:tc>
          <w:tcPr>
            <w:tcW w:w="2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70448" w14:textId="77777777" w:rsidR="0070441B" w:rsidRPr="00614963" w:rsidRDefault="0070441B" w:rsidP="00C96B2D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9C7ABA" w14:textId="03124857" w:rsidR="0070441B" w:rsidRPr="00614963" w:rsidRDefault="0070441B" w:rsidP="00C96B2D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cluded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9417BA" w14:textId="0B107B1E" w:rsidR="0070441B" w:rsidRDefault="0070441B" w:rsidP="00C96B2D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Missing data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B81E2EA" w14:textId="7C4797B6" w:rsidR="0070441B" w:rsidRPr="00614963" w:rsidRDefault="0070441B" w:rsidP="00C96B2D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luded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A026CA8" w14:textId="0F2C4841" w:rsidR="0070441B" w:rsidRDefault="0070441B" w:rsidP="00C96B2D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D</w:t>
            </w:r>
          </w:p>
        </w:tc>
      </w:tr>
      <w:tr w:rsidR="0070441B" w:rsidRPr="00614963" w14:paraId="42FF7879" w14:textId="16A8CE2E" w:rsidTr="00916612">
        <w:trPr>
          <w:trHeight w:val="20"/>
        </w:trPr>
        <w:tc>
          <w:tcPr>
            <w:tcW w:w="205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63F18" w14:textId="657B1A43" w:rsidR="0070441B" w:rsidRPr="00614963" w:rsidRDefault="0070441B" w:rsidP="00C96B2D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Number of participants</w:t>
            </w:r>
            <w:r w:rsidR="009C406B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 (%)'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191EAAA" w14:textId="53D50C70" w:rsidR="0070441B" w:rsidRPr="007D25E8" w:rsidRDefault="0070441B" w:rsidP="00C96B2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9CC219E" w14:textId="77777777" w:rsidR="0070441B" w:rsidRPr="007D25E8" w:rsidRDefault="0070441B" w:rsidP="00C96B2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EDF6A71" w14:textId="0ECE4224" w:rsidR="0070441B" w:rsidRPr="007D25E8" w:rsidRDefault="0070441B" w:rsidP="00C96B2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.807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4FA8B8E" w14:textId="77777777" w:rsidR="0070441B" w:rsidRPr="007D25E8" w:rsidRDefault="0070441B" w:rsidP="00C96B2D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6A3B018A" w14:textId="77777777" w:rsidTr="00164353">
        <w:trPr>
          <w:trHeight w:val="20"/>
        </w:trPr>
        <w:tc>
          <w:tcPr>
            <w:tcW w:w="205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957906" w14:textId="0254F922" w:rsidR="00164353" w:rsidRPr="0016435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435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Worsening group</w:t>
            </w: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, N (%)”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000000" w:fill="FFFFFF"/>
          </w:tcPr>
          <w:p w14:paraId="3B509B18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000000" w:fill="FFFFFF"/>
          </w:tcPr>
          <w:p w14:paraId="1E5ABF3D" w14:textId="5474DE6E" w:rsidR="00164353" w:rsidRPr="007D25E8" w:rsidRDefault="002A7342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000000" w:fill="FFFFFF"/>
          </w:tcPr>
          <w:p w14:paraId="1A6757A3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000000" w:fill="FFFFFF"/>
          </w:tcPr>
          <w:p w14:paraId="0999BED7" w14:textId="2D607DC3" w:rsidR="00164353" w:rsidRPr="007D25E8" w:rsidRDefault="002A7342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</w:tr>
      <w:tr w:rsidR="00164353" w:rsidRPr="00614963" w14:paraId="32EE2983" w14:textId="77777777" w:rsidTr="00164353">
        <w:trPr>
          <w:trHeight w:val="20"/>
        </w:trPr>
        <w:tc>
          <w:tcPr>
            <w:tcW w:w="205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5478C8" w14:textId="57E99C65" w:rsidR="00164353" w:rsidRPr="00BF201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8AA7B95" w14:textId="20D3227D" w:rsidR="00164353" w:rsidRPr="0048432A" w:rsidRDefault="000D14A5" w:rsidP="000D14A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14A5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64 (42.4)</w:t>
            </w:r>
          </w:p>
        </w:tc>
        <w:tc>
          <w:tcPr>
            <w:tcW w:w="804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F53BE52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AB93CA9" w14:textId="45527D5E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F34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766 (42.4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F58F650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695D4A4F" w14:textId="77777777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A1FD79" w14:textId="010E5B45" w:rsidR="00164353" w:rsidRPr="00916612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Hip-onl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85E77E" w14:textId="4D835B01" w:rsidR="00164353" w:rsidRPr="0048432A" w:rsidRDefault="007E55B1" w:rsidP="007E55B1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55B1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7 (24.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0EB321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FAB142" w14:textId="08A0613C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432A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95 (16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6F1AA0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01D81B4D" w14:textId="77777777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5AEA1C" w14:textId="2DECD824" w:rsidR="00164353" w:rsidRPr="00916612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nee-onl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3F19D" w14:textId="03F1DD38" w:rsidR="00164353" w:rsidRPr="0048432A" w:rsidRDefault="000D14A5" w:rsidP="000D14A5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14A5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2 (21.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E8EBC7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A9FFAB" w14:textId="0BBEE55C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432A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519 (28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C21CD0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64014B93" w14:textId="77777777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314BFD" w14:textId="34B6620B" w:rsidR="00164353" w:rsidRPr="00916612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16612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Combine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3D05D2" w14:textId="0B2029E1" w:rsidR="00164353" w:rsidRPr="0048432A" w:rsidRDefault="007E55B1" w:rsidP="007E55B1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55B1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18 (11.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152C1E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4A6B24" w14:textId="3571B47E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432A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227 (12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FD21AA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03AA0B9A" w14:textId="291DA892" w:rsidTr="0070441B">
        <w:trPr>
          <w:trHeight w:val="20"/>
        </w:trPr>
        <w:tc>
          <w:tcPr>
            <w:tcW w:w="2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F07C6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mographics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755F7D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F98477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80765E" w14:textId="69029ACC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1D8B457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67BD9E17" w14:textId="13470AA9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BD02A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Age [year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452701" w14:textId="7D72805E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57.51 (9.2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8732E6" w14:textId="49358342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7DDB6D" w14:textId="4DF3F191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61.57 (8.8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70B9F5" w14:textId="2280F378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FE25C9">
              <w:rPr>
                <w:rFonts w:ascii="Cambria" w:hAnsi="Cambria"/>
                <w:sz w:val="18"/>
                <w:szCs w:val="18"/>
              </w:rPr>
              <w:t>0.45</w:t>
            </w:r>
          </w:p>
        </w:tc>
      </w:tr>
      <w:tr w:rsidR="00164353" w:rsidRPr="00614963" w14:paraId="34B13612" w14:textId="33132E30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6D974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BMI [kg/m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994B6E" w14:textId="5738B685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26.87 (5.0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65F513" w14:textId="0B0F94EC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786FDE" w14:textId="61F4B238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28.97 (4.5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DFB5E4" w14:textId="57340A2E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FE25C9">
              <w:rPr>
                <w:rFonts w:ascii="Cambria" w:hAnsi="Cambria"/>
                <w:sz w:val="18"/>
                <w:szCs w:val="18"/>
              </w:rPr>
              <w:t>0.44</w:t>
            </w:r>
          </w:p>
        </w:tc>
      </w:tr>
      <w:tr w:rsidR="00164353" w:rsidRPr="00614963" w14:paraId="3AD5B091" w14:textId="5AC0F22B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41EFE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Female participants, N (%)''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C1F630" w14:textId="75DFEEC4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93 (61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65597B" w14:textId="39DDE6CC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657C27" w14:textId="4E925F78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1041 (57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1742E0" w14:textId="38B47C73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FE25C9">
              <w:rPr>
                <w:rFonts w:ascii="Cambria" w:hAnsi="Cambria"/>
                <w:sz w:val="18"/>
                <w:szCs w:val="18"/>
              </w:rPr>
              <w:t>0.08</w:t>
            </w:r>
          </w:p>
        </w:tc>
      </w:tr>
      <w:tr w:rsidR="00164353" w:rsidRPr="00614963" w14:paraId="5F3138AC" w14:textId="72038B33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390A8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235B0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D1F17D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5EEFA6" w14:textId="2AE8109C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000516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133CB308" w14:textId="01D9B71B" w:rsidTr="0070441B">
        <w:trPr>
          <w:trHeight w:val="20"/>
        </w:trPr>
        <w:tc>
          <w:tcPr>
            <w:tcW w:w="2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80ECC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inical factors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EC75AE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109B68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C40903" w14:textId="21E62470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85241DB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75C2A9CA" w14:textId="540A83CD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CE465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Hip pain present, N (%)''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80FB54" w14:textId="565DE254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54 (35.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591856" w14:textId="608728D1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647294" w14:textId="6975DAD5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997 (55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6F3800" w14:textId="161B906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FE25C9">
              <w:rPr>
                <w:rFonts w:ascii="Cambria" w:hAnsi="Cambria"/>
                <w:sz w:val="18"/>
                <w:szCs w:val="18"/>
              </w:rPr>
              <w:t>0.50</w:t>
            </w:r>
          </w:p>
        </w:tc>
      </w:tr>
      <w:tr w:rsidR="00164353" w:rsidRPr="00614963" w14:paraId="2902D642" w14:textId="7DFCF1FA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8A5F0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nee pain present, N (%)''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BABC94" w14:textId="01108D4D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68 (45.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218484" w14:textId="778286BA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E1614" w14:textId="7AF84950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1587 (87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DBFD34" w14:textId="146D2D05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5224AF">
              <w:rPr>
                <w:rFonts w:ascii="Cambria" w:hAnsi="Cambria"/>
                <w:sz w:val="18"/>
                <w:szCs w:val="18"/>
              </w:rPr>
              <w:t>1.02</w:t>
            </w:r>
          </w:p>
        </w:tc>
      </w:tr>
      <w:tr w:rsidR="00164353" w:rsidRPr="00614963" w14:paraId="46BABDD9" w14:textId="41725D36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2754B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nee injury status, N (%)''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B7FFFF" w14:textId="465CE0DD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36 (23.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BE917D" w14:textId="74C27DCD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4FF3B3" w14:textId="0DDDB6E8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943 (52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6EBCC7" w14:textId="228C4A6B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5224AF">
              <w:rPr>
                <w:rFonts w:ascii="Cambria" w:hAnsi="Cambria" w:cs="Calibri"/>
                <w:color w:val="000000"/>
                <w:sz w:val="18"/>
                <w:szCs w:val="18"/>
              </w:rPr>
              <w:t>0.78</w:t>
            </w:r>
          </w:p>
        </w:tc>
      </w:tr>
      <w:tr w:rsidR="00164353" w:rsidRPr="00614963" w14:paraId="651DBAB5" w14:textId="31AEFE2C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9BFB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C72F72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9DAC0C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C76513" w14:textId="4ACDDCD5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59AFA9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06590019" w14:textId="13F5849F" w:rsidTr="0070441B">
        <w:trPr>
          <w:trHeight w:val="20"/>
        </w:trPr>
        <w:tc>
          <w:tcPr>
            <w:tcW w:w="2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09961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A history and genetic indicators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0A385F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0578F6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596E7B" w14:textId="074BD3B5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ED93BD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4C80E782" w14:textId="04D9BE1A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B39B0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Family member with hip replacement, N (%)''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9AB254" w14:textId="6F63119B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12 ( 7.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9EA4E1" w14:textId="14B9CE82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63F111" w14:textId="77567A4C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164 ( 9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5E9029" w14:textId="11E9EAF9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5224AF">
              <w:rPr>
                <w:rFonts w:ascii="Cambria" w:hAnsi="Cambria" w:cs="Calibri"/>
                <w:color w:val="000000"/>
                <w:sz w:val="18"/>
                <w:szCs w:val="18"/>
              </w:rPr>
              <w:t>0.52</w:t>
            </w:r>
          </w:p>
        </w:tc>
      </w:tr>
      <w:tr w:rsidR="00164353" w:rsidRPr="00614963" w14:paraId="5823D2B9" w14:textId="36F8FE44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E4683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Family member with knee replacement, N (%)''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181AD8" w14:textId="4D0186FC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4 ( 2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5B9C53" w14:textId="3F2288A3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83873F" w14:textId="6DA8E4BA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268 (14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3F45C2" w14:textId="087894BF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5224AF">
              <w:rPr>
                <w:rFonts w:ascii="Cambria" w:hAnsi="Cambria" w:cs="Calibri"/>
                <w:color w:val="000000"/>
                <w:sz w:val="18"/>
                <w:szCs w:val="18"/>
              </w:rPr>
              <w:t>0.84</w:t>
            </w:r>
          </w:p>
        </w:tc>
      </w:tr>
      <w:tr w:rsidR="00164353" w:rsidRPr="00614963" w14:paraId="5717B55E" w14:textId="06FA491F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7F9D1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A9C09E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3DCB00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AD3A0B" w14:textId="53DB32EF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D3D80B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64F7FA70" w14:textId="75AB68E1" w:rsidTr="0070441B">
        <w:trPr>
          <w:trHeight w:val="20"/>
        </w:trPr>
        <w:tc>
          <w:tcPr>
            <w:tcW w:w="2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5CD76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ructural joint features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FC2F80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DB5D03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99807F8" w14:textId="4AF10F0E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BE370F4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3C2D6598" w14:textId="27DDC4CC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7AF9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Hip OA status in worst hip, N (%)''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40837D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D0C346" w14:textId="054184F3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393628" w14:textId="63F51919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D3879A" w14:textId="005A5728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65EDB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</w:tr>
      <w:tr w:rsidR="00164353" w:rsidRPr="00614963" w14:paraId="5DABEBAC" w14:textId="3DAC7873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4878" w14:textId="77777777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No OA (grade 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136839" w14:textId="1902AC6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120 (79.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41C447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19187A" w14:textId="739A4B25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1365 (75.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95B676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164353" w:rsidRPr="00614963" w14:paraId="059A73F1" w14:textId="5B24079C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1BA6" w14:textId="77777777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Possible OA (grade 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AB2AF6" w14:textId="109153FD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20 (13.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9C0CA9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059F9A" w14:textId="48FC56D5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276 (15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44E43C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164353" w:rsidRPr="00614963" w14:paraId="772E7CDD" w14:textId="1904E24C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EA6B7" w14:textId="77777777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Definite OA (grade 2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B26C95" w14:textId="3A7B4CA3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11 ( 7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2877E8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AB9303" w14:textId="0174853F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166 ( 9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6A30EF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164353" w:rsidRPr="00614963" w14:paraId="3BFE138E" w14:textId="5C22C09F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927F0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nee OA status in worst knee, N (%)''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71739B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6CD855" w14:textId="3E8AA970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98C1D0" w14:textId="222C8166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448CEC" w14:textId="0042B85D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65EDB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164353" w:rsidRPr="00614963" w14:paraId="61E77B09" w14:textId="69ACA45D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1019C" w14:textId="77777777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L grade 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881E25" w14:textId="6CF9DD26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63 (41.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AA28D4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26B63A" w14:textId="7892B802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203 (11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2A67AB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164353" w:rsidRPr="00614963" w14:paraId="18BE0B48" w14:textId="6FF80AE5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7FF69" w14:textId="77777777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L grade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1A73F8" w14:textId="202E6969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25 (16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D04678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4C9FC5" w14:textId="634A98AE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220 (12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C6D9C5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164353" w:rsidRPr="00614963" w14:paraId="5F7D056D" w14:textId="23C9291F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37C1B" w14:textId="77777777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L grade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F1D877" w14:textId="0E0D70BC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35 (23.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81FFE2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670B31" w14:textId="16DAD74A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721 (39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3B3F28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164353" w:rsidRPr="00614963" w14:paraId="4ECD0958" w14:textId="7004EC03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61CD5" w14:textId="77777777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L grade 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B4DCA1" w14:textId="110F3170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21 (13.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92636F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204FDF" w14:textId="32417E2D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509 (28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DF26E7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164353" w:rsidRPr="00614963" w14:paraId="482D7AA3" w14:textId="5630133F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5960" w14:textId="77777777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KL grade 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905181" w14:textId="00DE3B5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7 ( 4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B367B7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351E0D" w14:textId="640C80BB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 w:cs="Calibri"/>
                <w:color w:val="000000"/>
                <w:sz w:val="18"/>
                <w:szCs w:val="18"/>
              </w:rPr>
              <w:t>154 ( 8.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5F2ECF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164353" w:rsidRPr="00614963" w14:paraId="05358F57" w14:textId="2B904C54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7BFCA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Left kne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ECFBE1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A75676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FFA8E9" w14:textId="184BFFF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CCEE28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329A27F5" w14:textId="0AB44FAB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A7F621" w14:textId="77777777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Alignment angle 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br/>
              <w:t>(Valgus negative) [degree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C09A92" w14:textId="6EFC7064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-0.42 (3.8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F63685" w14:textId="56B611D0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3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281C6F" w14:textId="56B2BC7F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hAnsi="Cambria"/>
                <w:sz w:val="18"/>
                <w:szCs w:val="18"/>
              </w:rPr>
              <w:t>-0.57 (3.8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60F849" w14:textId="6FB6FF88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365EDB">
              <w:rPr>
                <w:rFonts w:ascii="Cambria" w:hAnsi="Cambria"/>
                <w:sz w:val="18"/>
                <w:szCs w:val="18"/>
              </w:rPr>
              <w:t>0.02</w:t>
            </w:r>
          </w:p>
        </w:tc>
      </w:tr>
      <w:tr w:rsidR="00164353" w:rsidRPr="00614963" w14:paraId="13D93D04" w14:textId="77777777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C168C1" w14:textId="7D3A68DD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mJSW</w:t>
            </w:r>
            <w:proofErr w:type="spellEnd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 [mm], mean (</w:t>
            </w:r>
            <w:proofErr w:type="spellStart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DC7394" w14:textId="47EBDF2D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522CC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.47 (1.1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4AC8D6" w14:textId="55B43C53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078BF1" w14:textId="75F63CDF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522CC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.15 (1.3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9059FE" w14:textId="71E058E8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D41A1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</w:tr>
      <w:tr w:rsidR="00164353" w:rsidRPr="00614963" w14:paraId="760C910F" w14:textId="15650DDD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B9EEB" w14:textId="77777777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Right kne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FEC51A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B235BD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EBF5BA" w14:textId="68F128AC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D19121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734103FA" w14:textId="09BCEAA6" w:rsidTr="005F419A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EAB57B" w14:textId="77777777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Alignment angle 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br/>
              <w:t>(Valgus negative) [degrees], mean (</w:t>
            </w:r>
            <w:proofErr w:type="spellStart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614963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5DAAED" w14:textId="15CE8232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-0.51 (3.6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573695" w14:textId="02B71A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53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13CD04" w14:textId="15EDF185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D25E8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-0.45 (3.8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828F44" w14:textId="774477B8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F419A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164353" w:rsidRPr="00614963" w14:paraId="778E5C3C" w14:textId="77777777" w:rsidTr="005F419A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353032" w14:textId="63D5F7FB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mJSW</w:t>
            </w:r>
            <w:proofErr w:type="spellEnd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 [mm], mean (</w:t>
            </w:r>
            <w:proofErr w:type="spellStart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86CD06" w14:textId="134B3A13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A7160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.49 (1.1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74375E" w14:textId="51E84CC4" w:rsidR="0016435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7D0955" w14:textId="407136C9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A7160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4.23 (1.3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DBE935" w14:textId="1961BA6C" w:rsidR="00164353" w:rsidRPr="005F419A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</w:tr>
      <w:tr w:rsidR="00164353" w:rsidRPr="00614963" w14:paraId="5EC7FEE1" w14:textId="77777777" w:rsidTr="005F419A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6D692E" w14:textId="378C7513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Left 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68C968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034565" w14:textId="77777777" w:rsidR="0016435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8A22F2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6B4F23" w14:textId="77777777" w:rsidR="00164353" w:rsidRPr="005F419A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785493B2" w14:textId="77777777" w:rsidTr="005F419A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4BDCCE" w14:textId="7E17C243" w:rsidR="00164353" w:rsidRPr="0061496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mJSW</w:t>
            </w:r>
            <w:proofErr w:type="spellEnd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 [mm], mean (</w:t>
            </w:r>
            <w:proofErr w:type="spellStart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62B6A9" w14:textId="4CBFAFE9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D20BF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.59 (0.6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6338E" w14:textId="0DFAE7E2" w:rsidR="0016435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F4B756" w14:textId="351F9D5B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D20BF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.50 (0.5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2A3589" w14:textId="4E9570E8" w:rsidR="00164353" w:rsidRPr="005F419A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164353" w:rsidRPr="00614963" w14:paraId="34A1DDE6" w14:textId="77777777" w:rsidTr="009D20BF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4DF60B" w14:textId="400246EE" w:rsidR="00164353" w:rsidRPr="00614963" w:rsidRDefault="00164353" w:rsidP="0016435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Right 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E4DF90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614970" w14:textId="77777777" w:rsidR="0016435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4B3B62" w14:textId="77777777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31F572" w14:textId="77777777" w:rsidR="00164353" w:rsidRPr="005F419A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64353" w:rsidRPr="00614963" w14:paraId="6C4F1FC9" w14:textId="77777777" w:rsidTr="0070441B">
        <w:trPr>
          <w:trHeight w:val="20"/>
        </w:trPr>
        <w:tc>
          <w:tcPr>
            <w:tcW w:w="2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726F78C" w14:textId="6876C231" w:rsidR="0016435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mJSW</w:t>
            </w:r>
            <w:proofErr w:type="spellEnd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 xml:space="preserve"> [mm], mean (</w:t>
            </w:r>
            <w:proofErr w:type="spellStart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F3A25B" w14:textId="081AB222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80C76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.64 (0.58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9A8577F" w14:textId="7F06C105" w:rsidR="00164353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318630" w14:textId="5362A791" w:rsidR="00164353" w:rsidRPr="007D25E8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80C76"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3.56 (0.60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F5E495" w14:textId="372C3948" w:rsidR="00164353" w:rsidRPr="005F419A" w:rsidRDefault="00164353" w:rsidP="0016435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</w:tbl>
    <w:p w14:paraId="7EF05558" w14:textId="77777777" w:rsidR="00E86D03" w:rsidRDefault="00E86D03" w:rsidP="00A82B2E">
      <w:pPr>
        <w:spacing w:after="0" w:line="240" w:lineRule="auto"/>
        <w:rPr>
          <w:rFonts w:ascii="Cambria" w:eastAsia="Aptos" w:hAnsi="Cambria" w:cs="Aptos"/>
          <w:kern w:val="0"/>
          <w14:ligatures w14:val="none"/>
        </w:rPr>
      </w:pPr>
    </w:p>
    <w:p w14:paraId="357E4B3F" w14:textId="43C9ED66" w:rsidR="00E92AED" w:rsidRPr="00614963" w:rsidRDefault="00E92AED" w:rsidP="00E92AED">
      <w:pPr>
        <w:spacing w:line="240" w:lineRule="auto"/>
        <w:rPr>
          <w:rFonts w:ascii="Cambria" w:eastAsia="Aptos" w:hAnsi="Cambria" w:cs="Aptos"/>
          <w:i/>
          <w:kern w:val="0"/>
          <w14:ligatures w14:val="none"/>
        </w:rPr>
      </w:pPr>
      <w:r w:rsidRPr="00614963">
        <w:rPr>
          <w:rFonts w:ascii="Cambria" w:eastAsia="Aptos" w:hAnsi="Cambria" w:cs="Aptos"/>
          <w:i/>
          <w:kern w:val="0"/>
          <w14:ligatures w14:val="none"/>
        </w:rPr>
        <w:t>BMI: Body Mass Index, RHOA: radiographic hip osteoarthritis grade, RKOA: radiographic knee osteoarthritis grade, OA: osteoarthritis</w:t>
      </w:r>
      <w:r w:rsidR="004C0283">
        <w:rPr>
          <w:rFonts w:ascii="Cambria" w:eastAsia="Aptos" w:hAnsi="Cambria" w:cs="Aptos"/>
          <w:i/>
          <w:kern w:val="0"/>
          <w14:ligatures w14:val="none"/>
        </w:rPr>
        <w:t>, SMD: standardized mean difference between Included and Excluded</w:t>
      </w:r>
      <w:r>
        <w:rPr>
          <w:rFonts w:ascii="Cambria" w:eastAsia="Aptos" w:hAnsi="Cambria" w:cs="Aptos"/>
          <w:i/>
          <w:kern w:val="0"/>
          <w14:ligatures w14:val="none"/>
        </w:rPr>
        <w:t xml:space="preserve">. </w:t>
      </w:r>
      <w:r w:rsidRPr="00614963">
        <w:rPr>
          <w:rFonts w:ascii="Cambria" w:eastAsia="Aptos" w:hAnsi="Cambria" w:cs="Aptos"/>
          <w:i/>
          <w:kern w:val="0"/>
          <w14:ligatures w14:val="none"/>
        </w:rPr>
        <w:t>Percentages are relative to the number of excluded/included participants</w:t>
      </w:r>
      <w:r>
        <w:rPr>
          <w:rFonts w:ascii="Cambria" w:eastAsia="Aptos" w:hAnsi="Cambria" w:cs="Aptos"/>
          <w:i/>
          <w:kern w:val="0"/>
          <w14:ligatures w14:val="none"/>
        </w:rPr>
        <w:t>. The column indicating missing data relates to the excluded  dataset.</w:t>
      </w:r>
    </w:p>
    <w:p w14:paraId="2A3135B9" w14:textId="77777777" w:rsidR="00614963" w:rsidRPr="00614963" w:rsidRDefault="00614963" w:rsidP="00614963">
      <w:pPr>
        <w:spacing w:line="240" w:lineRule="auto"/>
        <w:rPr>
          <w:rFonts w:ascii="Cambria" w:eastAsia="Aptos" w:hAnsi="Cambria" w:cs="Aptos"/>
          <w:b/>
          <w:kern w:val="0"/>
          <w14:ligatures w14:val="none"/>
        </w:rPr>
      </w:pPr>
    </w:p>
    <w:p w14:paraId="2099BB51" w14:textId="77777777" w:rsidR="00BE25CE" w:rsidRDefault="00BE25CE">
      <w:pPr>
        <w:rPr>
          <w:rFonts w:ascii="Cambria" w:eastAsia="Aptos" w:hAnsi="Cambria" w:cs="Aptos"/>
          <w:b/>
          <w:kern w:val="0"/>
          <w14:ligatures w14:val="none"/>
        </w:rPr>
      </w:pPr>
      <w:r>
        <w:rPr>
          <w:rFonts w:ascii="Cambria" w:eastAsia="Aptos" w:hAnsi="Cambria" w:cs="Aptos"/>
          <w:b/>
          <w:kern w:val="0"/>
          <w14:ligatures w14:val="none"/>
        </w:rPr>
        <w:br w:type="page"/>
      </w:r>
    </w:p>
    <w:p w14:paraId="0A37A090" w14:textId="63701DBC" w:rsidR="005642BC" w:rsidRDefault="00BB3B21" w:rsidP="005642BC">
      <w:pPr>
        <w:spacing w:line="480" w:lineRule="auto"/>
        <w:jc w:val="center"/>
        <w:rPr>
          <w:rFonts w:ascii="Cambria" w:hAnsi="Cambria"/>
        </w:rPr>
      </w:pPr>
      <w:r>
        <w:rPr>
          <w:rFonts w:ascii="Cambria" w:hAnsi="Cambria"/>
          <w:noProof/>
        </w:rPr>
        <w:lastRenderedPageBreak/>
        <w:drawing>
          <wp:inline distT="0" distB="0" distL="0" distR="0" wp14:anchorId="5F31A563" wp14:editId="74EAA346">
            <wp:extent cx="5859783" cy="4343400"/>
            <wp:effectExtent l="0" t="0" r="7620" b="0"/>
            <wp:docPr id="1543928814" name="Picture 1" descr="A grid with a grid and a grid with a grid and a grid with a grid with a grid and a grid with a grid with a grid with a grid with a grid with a grid wi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928814" name="Picture 1" descr="A grid with a grid and a grid with a grid and a grid with a grid with a grid and a grid with a grid with a grid with a grid with a grid with a grid with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30"/>
                    <a:stretch/>
                  </pic:blipFill>
                  <pic:spPr bwMode="auto">
                    <a:xfrm>
                      <a:off x="0" y="0"/>
                      <a:ext cx="5866724" cy="4348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177115" w14:textId="52E8144E" w:rsidR="005642BC" w:rsidRDefault="005642BC" w:rsidP="005642BC">
      <w:pPr>
        <w:spacing w:line="480" w:lineRule="auto"/>
        <w:rPr>
          <w:rFonts w:ascii="Cambria" w:hAnsi="Cambria"/>
          <w:bCs/>
        </w:rPr>
      </w:pPr>
      <w:r>
        <w:rPr>
          <w:rFonts w:ascii="Cambria" w:hAnsi="Cambria"/>
          <w:b/>
        </w:rPr>
        <w:t>Figure S</w:t>
      </w:r>
      <w:r w:rsidR="0022684C">
        <w:rPr>
          <w:rFonts w:ascii="Cambria" w:hAnsi="Cambria"/>
          <w:b/>
        </w:rPr>
        <w:t>1</w:t>
      </w:r>
      <w:r>
        <w:rPr>
          <w:rFonts w:ascii="Cambria" w:hAnsi="Cambria"/>
          <w:b/>
        </w:rPr>
        <w:t xml:space="preserve">: </w:t>
      </w:r>
      <w:r w:rsidR="00A46883">
        <w:rPr>
          <w:rFonts w:ascii="Cambria" w:hAnsi="Cambria"/>
          <w:bCs/>
        </w:rPr>
        <w:t xml:space="preserve">Mixed-type association heatmap between the predictors used in the multinomial regression models. </w:t>
      </w:r>
      <w:r w:rsidR="00C31171" w:rsidRPr="00C31171">
        <w:rPr>
          <w:rFonts w:ascii="Cambria" w:hAnsi="Cambria"/>
          <w:bCs/>
        </w:rPr>
        <w:t>Continuous-continuous associations are represented by Spearman correlation coefficients, categorical-continuous associations by the correlation ratio (η), and categorical-categorical associations by Cramér’s V</w:t>
      </w:r>
      <w:r w:rsidR="00C31171">
        <w:rPr>
          <w:rFonts w:ascii="Cambria" w:hAnsi="Cambria"/>
          <w:bCs/>
        </w:rPr>
        <w:t>.</w:t>
      </w:r>
    </w:p>
    <w:p w14:paraId="7BA12918" w14:textId="5E21D52E" w:rsidR="00DF4EC3" w:rsidRPr="0022684C" w:rsidRDefault="0022684C" w:rsidP="005642BC">
      <w:pPr>
        <w:spacing w:line="480" w:lineRule="auto"/>
        <w:rPr>
          <w:rFonts w:ascii="Cambria" w:hAnsi="Cambria"/>
          <w:bCs/>
          <w:i/>
          <w:iCs/>
        </w:rPr>
      </w:pPr>
      <w:r>
        <w:rPr>
          <w:rFonts w:ascii="Cambria" w:hAnsi="Cambria"/>
          <w:bCs/>
          <w:i/>
          <w:iCs/>
        </w:rPr>
        <w:t>c</w:t>
      </w:r>
      <w:r w:rsidR="00DF4EC3" w:rsidRPr="0022684C">
        <w:rPr>
          <w:rFonts w:ascii="Cambria" w:hAnsi="Cambria"/>
          <w:bCs/>
          <w:i/>
          <w:iCs/>
        </w:rPr>
        <w:t>at: categorical</w:t>
      </w:r>
      <w:r>
        <w:rPr>
          <w:rFonts w:ascii="Cambria" w:hAnsi="Cambria"/>
          <w:bCs/>
          <w:i/>
          <w:iCs/>
        </w:rPr>
        <w:t xml:space="preserve"> variable</w:t>
      </w:r>
      <w:r w:rsidR="00DF4EC3" w:rsidRPr="0022684C">
        <w:rPr>
          <w:rFonts w:ascii="Cambria" w:hAnsi="Cambria"/>
          <w:bCs/>
          <w:i/>
          <w:iCs/>
        </w:rPr>
        <w:t xml:space="preserve">; </w:t>
      </w:r>
      <w:proofErr w:type="spellStart"/>
      <w:r w:rsidR="00DF4EC3" w:rsidRPr="0022684C">
        <w:rPr>
          <w:rFonts w:ascii="Cambria" w:hAnsi="Cambria"/>
          <w:bCs/>
          <w:i/>
          <w:iCs/>
        </w:rPr>
        <w:t>cont</w:t>
      </w:r>
      <w:proofErr w:type="spellEnd"/>
      <w:r w:rsidR="00DF4EC3" w:rsidRPr="0022684C">
        <w:rPr>
          <w:rFonts w:ascii="Cambria" w:hAnsi="Cambria"/>
          <w:bCs/>
          <w:i/>
          <w:iCs/>
        </w:rPr>
        <w:t>: continuous</w:t>
      </w:r>
      <w:r>
        <w:rPr>
          <w:rFonts w:ascii="Cambria" w:hAnsi="Cambria"/>
          <w:bCs/>
          <w:i/>
          <w:iCs/>
        </w:rPr>
        <w:t xml:space="preserve"> variable</w:t>
      </w:r>
      <w:r w:rsidR="00DF4EC3" w:rsidRPr="0022684C">
        <w:rPr>
          <w:rFonts w:ascii="Cambria" w:hAnsi="Cambria"/>
          <w:bCs/>
          <w:i/>
          <w:iCs/>
        </w:rPr>
        <w:t>.</w:t>
      </w:r>
    </w:p>
    <w:p w14:paraId="7F375EAA" w14:textId="77777777" w:rsidR="005642BC" w:rsidRDefault="005642BC">
      <w:pPr>
        <w:rPr>
          <w:rFonts w:ascii="Cambria" w:eastAsia="Aptos" w:hAnsi="Cambria" w:cs="Aptos"/>
          <w:b/>
          <w:kern w:val="0"/>
          <w14:ligatures w14:val="none"/>
        </w:rPr>
      </w:pPr>
      <w:r>
        <w:rPr>
          <w:rFonts w:ascii="Cambria" w:eastAsia="Aptos" w:hAnsi="Cambria" w:cs="Aptos"/>
          <w:b/>
          <w:kern w:val="0"/>
          <w14:ligatures w14:val="none"/>
        </w:rPr>
        <w:br w:type="page"/>
      </w:r>
    </w:p>
    <w:p w14:paraId="1959D1D5" w14:textId="7AB14F2D" w:rsidR="00F01B4C" w:rsidRPr="00614963" w:rsidRDefault="00F01B4C" w:rsidP="00F01B4C">
      <w:pPr>
        <w:spacing w:line="240" w:lineRule="auto"/>
        <w:rPr>
          <w:rFonts w:ascii="Cambria" w:eastAsia="Aptos" w:hAnsi="Cambria" w:cs="Aptos"/>
          <w:kern w:val="0"/>
          <w:lang w:val="en"/>
          <w14:ligatures w14:val="none"/>
        </w:rPr>
      </w:pPr>
      <w:r w:rsidRPr="00614963">
        <w:rPr>
          <w:rFonts w:ascii="Cambria" w:eastAsia="Aptos" w:hAnsi="Cambria" w:cs="Aptos"/>
          <w:b/>
          <w:kern w:val="0"/>
          <w14:ligatures w14:val="none"/>
        </w:rPr>
        <w:lastRenderedPageBreak/>
        <w:t>Table S</w:t>
      </w:r>
      <w:r w:rsidR="00BE25CE">
        <w:rPr>
          <w:rFonts w:ascii="Cambria" w:eastAsia="Aptos" w:hAnsi="Cambria" w:cs="Aptos"/>
          <w:b/>
          <w:kern w:val="0"/>
          <w14:ligatures w14:val="none"/>
        </w:rPr>
        <w:t>4</w:t>
      </w:r>
      <w:r w:rsidRPr="00614963">
        <w:rPr>
          <w:rFonts w:ascii="Cambria" w:eastAsia="Aptos" w:hAnsi="Cambria" w:cs="Aptos"/>
          <w:b/>
          <w:kern w:val="0"/>
          <w14:ligatures w14:val="none"/>
        </w:rPr>
        <w:t>:</w:t>
      </w:r>
      <w:r w:rsidRPr="00614963">
        <w:rPr>
          <w:rFonts w:ascii="Cambria" w:eastAsia="Aptos" w:hAnsi="Cambria" w:cs="Aptos"/>
          <w:kern w:val="0"/>
          <w14:ligatures w14:val="none"/>
        </w:rPr>
        <w:t xml:space="preserve"> Descriptions of baseline OA status within the included study population per worsening sub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44"/>
        <w:gridCol w:w="1329"/>
        <w:gridCol w:w="1329"/>
        <w:gridCol w:w="1382"/>
        <w:gridCol w:w="1376"/>
      </w:tblGrid>
      <w:tr w:rsidR="00F01B4C" w:rsidRPr="00614963" w14:paraId="759CDD60" w14:textId="77777777" w:rsidTr="00BB4AE6">
        <w:trPr>
          <w:trHeight w:val="144"/>
        </w:trPr>
        <w:tc>
          <w:tcPr>
            <w:tcW w:w="2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39EAA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riable</w:t>
            </w:r>
          </w:p>
        </w:tc>
        <w:tc>
          <w:tcPr>
            <w:tcW w:w="289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AA1C5" w14:textId="77777777" w:rsidR="00F01B4C" w:rsidRPr="00614963" w:rsidRDefault="00F01B4C" w:rsidP="00BB4AE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orsening group</w:t>
            </w:r>
          </w:p>
        </w:tc>
      </w:tr>
      <w:tr w:rsidR="00F01B4C" w:rsidRPr="00614963" w14:paraId="43EFA7C7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5B1C6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1C330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BC23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p-only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3714C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nee-onl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E1745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bined</w:t>
            </w:r>
          </w:p>
        </w:tc>
      </w:tr>
      <w:tr w:rsidR="00F01B4C" w:rsidRPr="00614963" w14:paraId="59936B5C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0464D8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D8D5C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4C28F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8D45F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813FB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</w:tr>
      <w:tr w:rsidR="00F01B4C" w:rsidRPr="00614963" w14:paraId="5D27B253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86D6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Number of participant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36E1F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3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485CF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33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E3B46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5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EDE8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45</w:t>
            </w:r>
          </w:p>
        </w:tc>
      </w:tr>
      <w:tr w:rsidR="00F01B4C" w:rsidRPr="00614963" w14:paraId="1B681064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0FA36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ROA ≥ 2 i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BBE35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FA3B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87064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C86B2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01B4C" w:rsidRPr="00614963" w14:paraId="0AEF711D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88E0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0 joint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4BADC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53 (30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180AF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93 (28.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A699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5 (15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FA12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5 (18.4)</w:t>
            </w:r>
          </w:p>
        </w:tc>
      </w:tr>
      <w:tr w:rsidR="00F01B4C" w:rsidRPr="00614963" w14:paraId="408AB655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32095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 joint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5ACB4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27 (27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F2E30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99 (29.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BB523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55 (28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E76A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61 (24.9)</w:t>
            </w:r>
          </w:p>
        </w:tc>
      </w:tr>
      <w:tr w:rsidR="00F01B4C" w:rsidRPr="00614963" w14:paraId="26C8CED5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B924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 joint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860E3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317 (38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B0E5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19 (35.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3FF28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81 (51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083B0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24 (50.6)</w:t>
            </w:r>
          </w:p>
        </w:tc>
      </w:tr>
      <w:tr w:rsidR="00F01B4C" w:rsidRPr="00614963" w14:paraId="00B44AD4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37755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3 joint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5A2F6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0 (2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9A238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6 (4.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0FE1C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3 (4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41C0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1 (4.5)</w:t>
            </w:r>
          </w:p>
        </w:tc>
      </w:tr>
      <w:tr w:rsidR="00F01B4C" w:rsidRPr="00614963" w14:paraId="47E68C69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65F5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 joint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F31A8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3 (1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F494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 (1.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39B46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7 (1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8872C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 (1.6)</w:t>
            </w:r>
          </w:p>
        </w:tc>
      </w:tr>
      <w:tr w:rsidR="00F01B4C" w:rsidRPr="00614963" w14:paraId="7888192E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5616C" w14:textId="77777777" w:rsidR="00F01B4C" w:rsidRPr="00614963" w:rsidRDefault="00F01B4C" w:rsidP="00BB4AE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ROA &gt; 0 i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5ECD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CADF9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F895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F3EC6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01B4C" w:rsidRPr="00614963" w14:paraId="2A287181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ADF17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at least one hip and one kne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D460E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66 (20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5529D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79 (23.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F2E79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25 (22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69ED8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7 (23.3)</w:t>
            </w:r>
          </w:p>
        </w:tc>
      </w:tr>
      <w:tr w:rsidR="00F01B4C" w:rsidRPr="00614963" w14:paraId="6C8F8BB0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71BB5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right hip &amp; left hip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ED148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13 (13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FB1F6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1 (12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B1F7B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83 (15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387DA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30 (12.2)</w:t>
            </w:r>
          </w:p>
        </w:tc>
      </w:tr>
      <w:tr w:rsidR="00F01B4C" w:rsidRPr="00614963" w14:paraId="08D8EBA2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C271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right knee &amp; left kne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64B48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07 (61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E805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203 (61.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B9A4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13 (75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C0C4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79 (73.1)</w:t>
            </w:r>
          </w:p>
        </w:tc>
      </w:tr>
      <w:tr w:rsidR="00F01B4C" w:rsidRPr="00614963" w14:paraId="6A90EEAB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463D2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right hip &amp; right kne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62B14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17 (14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9C84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8 (17.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476A1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90 (16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7CFEF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36 (14.7)</w:t>
            </w:r>
          </w:p>
        </w:tc>
      </w:tr>
      <w:tr w:rsidR="00F01B4C" w:rsidRPr="00614963" w14:paraId="7B119ACC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11712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left hip &amp; left kne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EFE87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22 (14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77DF3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6 (13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7A553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94 (17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E3705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3 (17.6)</w:t>
            </w:r>
          </w:p>
        </w:tc>
      </w:tr>
      <w:tr w:rsidR="00F01B4C" w:rsidRPr="00614963" w14:paraId="41DA6DB0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C782C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right hip &amp; left kne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17C2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24 (14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B5D58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54 (16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8DA26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91 (16.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5D433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35 (14.3)</w:t>
            </w:r>
          </w:p>
        </w:tc>
      </w:tr>
      <w:tr w:rsidR="00F01B4C" w:rsidRPr="00614963" w14:paraId="17D94913" w14:textId="77777777" w:rsidTr="00BB4AE6">
        <w:trPr>
          <w:trHeight w:val="144"/>
        </w:trPr>
        <w:tc>
          <w:tcPr>
            <w:tcW w:w="2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EC583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left hip &amp; right kne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C24DC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119 (14.3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7EBF8D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9 (14.8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873D77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93 (16.9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DF5BE" w14:textId="77777777" w:rsidR="00F01B4C" w:rsidRPr="00614963" w:rsidRDefault="00F01B4C" w:rsidP="00BB4AE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Times New Roman"/>
                <w:color w:val="000000"/>
                <w:kern w:val="0"/>
                <w:sz w:val="16"/>
                <w:szCs w:val="16"/>
                <w14:ligatures w14:val="none"/>
              </w:rPr>
              <w:t>47 (19.2)</w:t>
            </w:r>
          </w:p>
        </w:tc>
      </w:tr>
    </w:tbl>
    <w:p w14:paraId="05D52995" w14:textId="77777777" w:rsidR="00F01B4C" w:rsidRPr="00614963" w:rsidRDefault="00F01B4C" w:rsidP="00F01B4C">
      <w:pPr>
        <w:spacing w:line="240" w:lineRule="auto"/>
        <w:rPr>
          <w:rFonts w:ascii="Cambria" w:eastAsia="Aptos" w:hAnsi="Cambria" w:cs="Aptos"/>
          <w:kern w:val="0"/>
          <w:lang w:val="en"/>
          <w14:ligatures w14:val="none"/>
        </w:rPr>
      </w:pPr>
      <w:r w:rsidRPr="00614963">
        <w:rPr>
          <w:rFonts w:ascii="Cambria" w:eastAsia="Aptos" w:hAnsi="Cambria" w:cs="Aptos"/>
          <w:i/>
          <w:iCs/>
          <w:kern w:val="0"/>
          <w:lang w:val="en"/>
          <w14:ligatures w14:val="none"/>
        </w:rPr>
        <w:t>ROA: radiographic OA grade (0-2 for the hip, 0-4 (KLG) for the knee)</w:t>
      </w:r>
      <w:r w:rsidRPr="00614963">
        <w:rPr>
          <w:rFonts w:ascii="Cambria" w:eastAsia="Aptos" w:hAnsi="Cambria" w:cs="Aptos"/>
          <w:kern w:val="0"/>
          <w:lang w:val="en"/>
          <w14:ligatures w14:val="none"/>
        </w:rPr>
        <w:t xml:space="preserve">. </w:t>
      </w:r>
      <w:r w:rsidRPr="00614963">
        <w:rPr>
          <w:rFonts w:ascii="Cambria" w:eastAsia="Aptos" w:hAnsi="Cambria" w:cs="Aptos"/>
          <w:i/>
          <w:kern w:val="0"/>
          <w14:ligatures w14:val="none"/>
        </w:rPr>
        <w:t>Percentages are relative to the total worsening group size</w:t>
      </w:r>
    </w:p>
    <w:p w14:paraId="41168E31" w14:textId="77777777" w:rsidR="00F01B4C" w:rsidRDefault="00F01B4C">
      <w:pPr>
        <w:rPr>
          <w:rFonts w:ascii="Cambria" w:eastAsia="Aptos" w:hAnsi="Cambria" w:cs="Aptos"/>
          <w:b/>
          <w:kern w:val="0"/>
          <w14:ligatures w14:val="none"/>
        </w:rPr>
      </w:pPr>
      <w:r>
        <w:rPr>
          <w:rFonts w:ascii="Cambria" w:eastAsia="Aptos" w:hAnsi="Cambria" w:cs="Aptos"/>
          <w:b/>
          <w:kern w:val="0"/>
          <w14:ligatures w14:val="none"/>
        </w:rPr>
        <w:br w:type="page"/>
      </w:r>
    </w:p>
    <w:p w14:paraId="3CE6D0E6" w14:textId="6F9297B3" w:rsidR="00614963" w:rsidRPr="00614963" w:rsidRDefault="00614963" w:rsidP="00614963">
      <w:pPr>
        <w:spacing w:line="240" w:lineRule="auto"/>
        <w:rPr>
          <w:rFonts w:ascii="Cambria" w:eastAsia="Aptos" w:hAnsi="Cambria" w:cs="Aptos"/>
          <w:kern w:val="0"/>
          <w14:ligatures w14:val="none"/>
        </w:rPr>
      </w:pPr>
      <w:r w:rsidRPr="00614963">
        <w:rPr>
          <w:rFonts w:ascii="Cambria" w:eastAsia="Aptos" w:hAnsi="Cambria" w:cs="Aptos"/>
          <w:b/>
          <w:kern w:val="0"/>
          <w14:ligatures w14:val="none"/>
        </w:rPr>
        <w:lastRenderedPageBreak/>
        <w:t>Table S</w:t>
      </w:r>
      <w:r w:rsidR="00BE25CE">
        <w:rPr>
          <w:rFonts w:ascii="Cambria" w:eastAsia="Aptos" w:hAnsi="Cambria" w:cs="Aptos"/>
          <w:b/>
          <w:kern w:val="0"/>
          <w14:ligatures w14:val="none"/>
        </w:rPr>
        <w:t>5</w:t>
      </w:r>
      <w:r w:rsidRPr="00614963">
        <w:rPr>
          <w:rFonts w:ascii="Cambria" w:eastAsia="Aptos" w:hAnsi="Cambria" w:cs="Aptos"/>
          <w:b/>
          <w:kern w:val="0"/>
          <w14:ligatures w14:val="none"/>
        </w:rPr>
        <w:t>:</w:t>
      </w:r>
      <w:r w:rsidRPr="00614963">
        <w:rPr>
          <w:rFonts w:ascii="Cambria" w:eastAsia="Aptos" w:hAnsi="Cambria" w:cs="Aptos"/>
          <w:kern w:val="0"/>
          <w14:ligatures w14:val="none"/>
        </w:rPr>
        <w:t xml:space="preserve"> Median joint space width narrowing in 48 months per joint per subgroup based on ROA grade at baseline</w:t>
      </w:r>
      <w:r w:rsidR="004437F8">
        <w:rPr>
          <w:rFonts w:ascii="Cambria" w:eastAsia="Aptos" w:hAnsi="Cambria" w:cs="Aptos"/>
          <w:kern w:val="0"/>
          <w14:ligatures w14:val="none"/>
        </w:rPr>
        <w:t xml:space="preserve"> in a particular joint</w:t>
      </w:r>
      <w:r w:rsidRPr="00614963">
        <w:rPr>
          <w:rFonts w:ascii="Cambria" w:eastAsia="Aptos" w:hAnsi="Cambria" w:cs="Aptos"/>
          <w:kern w:val="0"/>
          <w14:ligatures w14:val="none"/>
        </w:rPr>
        <w:t>.</w:t>
      </w:r>
    </w:p>
    <w:tbl>
      <w:tblPr>
        <w:tblW w:w="5083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95"/>
        <w:gridCol w:w="191"/>
        <w:gridCol w:w="355"/>
        <w:gridCol w:w="582"/>
        <w:gridCol w:w="135"/>
        <w:gridCol w:w="801"/>
        <w:gridCol w:w="936"/>
        <w:gridCol w:w="17"/>
        <w:gridCol w:w="919"/>
        <w:gridCol w:w="938"/>
        <w:gridCol w:w="15"/>
        <w:gridCol w:w="921"/>
        <w:gridCol w:w="936"/>
        <w:gridCol w:w="15"/>
        <w:gridCol w:w="921"/>
        <w:gridCol w:w="938"/>
      </w:tblGrid>
      <w:tr w:rsidR="009D1F57" w:rsidRPr="00614963" w14:paraId="7A18869B" w14:textId="77777777" w:rsidTr="004359CF">
        <w:trPr>
          <w:trHeight w:val="37"/>
        </w:trPr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8E776" w14:textId="77777777" w:rsidR="00614963" w:rsidRPr="00614963" w:rsidRDefault="00614963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486E3" w14:textId="77777777" w:rsidR="00614963" w:rsidRPr="00614963" w:rsidRDefault="00614963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79765" w14:textId="77777777" w:rsidR="00614963" w:rsidRPr="00614963" w:rsidRDefault="00614963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7CAF1" w14:textId="77777777" w:rsidR="00614963" w:rsidRPr="00614963" w:rsidRDefault="00614963" w:rsidP="0061496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ight hip</w:t>
            </w:r>
          </w:p>
        </w:tc>
        <w:tc>
          <w:tcPr>
            <w:tcW w:w="9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163CD" w14:textId="77777777" w:rsidR="00614963" w:rsidRPr="00614963" w:rsidRDefault="00614963" w:rsidP="0061496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ft hip</w:t>
            </w:r>
          </w:p>
        </w:tc>
        <w:tc>
          <w:tcPr>
            <w:tcW w:w="9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EB107" w14:textId="77777777" w:rsidR="00614963" w:rsidRPr="00614963" w:rsidRDefault="00614963" w:rsidP="0061496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ight knee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A0F44" w14:textId="77777777" w:rsidR="00614963" w:rsidRPr="00614963" w:rsidRDefault="00614963" w:rsidP="0061496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ft knee</w:t>
            </w:r>
          </w:p>
        </w:tc>
      </w:tr>
      <w:tr w:rsidR="009D1F57" w:rsidRPr="00614963" w14:paraId="4A8F8DEE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0DF86" w14:textId="77777777" w:rsidR="00614963" w:rsidRPr="00614963" w:rsidRDefault="00614963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20FB8" w14:textId="77777777" w:rsidR="00614963" w:rsidRPr="00614963" w:rsidRDefault="00614963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1EFB8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  <w:p w14:paraId="3D563292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EE4E1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JSN</w:t>
            </w: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 [mm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FF5D69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QR</w:t>
            </w: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 [mm]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F5E88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edian JSN </w:t>
            </w: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[mm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A7BFF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QR</w:t>
            </w: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 [mm]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3B164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JSN</w:t>
            </w: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 [mm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9154F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QR</w:t>
            </w: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 [mm]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33239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JSN</w:t>
            </w: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 [mm]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A62DC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QR</w:t>
            </w: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 [mm]</w:t>
            </w:r>
          </w:p>
        </w:tc>
      </w:tr>
      <w:tr w:rsidR="009D1F57" w:rsidRPr="00614963" w14:paraId="2A9B26CE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9D06D8" w14:textId="0CD9F682" w:rsidR="002A5364" w:rsidRPr="009D1F57" w:rsidRDefault="00A30549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1F57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1C5E5E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5D0414" w14:textId="508A0959" w:rsidR="002A5364" w:rsidRPr="00614963" w:rsidRDefault="00A30549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95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25B7D" w14:textId="7543A9AD" w:rsidR="002A5364" w:rsidRPr="00614963" w:rsidRDefault="00A30549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8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2CBDA6" w14:textId="57ABA29F" w:rsidR="002A5364" w:rsidRPr="00614963" w:rsidRDefault="00A30549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96C74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7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4713C" w14:textId="5979CB02" w:rsidR="002A5364" w:rsidRPr="00614963" w:rsidRDefault="00096C7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28BBE1" w14:textId="1849390C" w:rsidR="002A5364" w:rsidRPr="00614963" w:rsidRDefault="00096C7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66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BC593E" w14:textId="2EC35881" w:rsidR="002A5364" w:rsidRPr="00614963" w:rsidRDefault="00096C7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B86356" w14:textId="636F8620" w:rsidR="002A5364" w:rsidRPr="00614963" w:rsidRDefault="00096C7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06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C79C7B" w14:textId="1143761F" w:rsidR="002A5364" w:rsidRPr="00614963" w:rsidRDefault="00096C7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CAE40A" w14:textId="40F784E9" w:rsidR="002A5364" w:rsidRPr="00614963" w:rsidRDefault="00096C7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66</w:t>
            </w:r>
          </w:p>
        </w:tc>
      </w:tr>
      <w:tr w:rsidR="009D1F57" w:rsidRPr="00614963" w14:paraId="55EB8754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2ADDA5" w14:textId="77777777" w:rsidR="002A5364" w:rsidRPr="00614963" w:rsidRDefault="002A5364" w:rsidP="0061496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85C15A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57A5AA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7B29ED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4214B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7E1CEC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28927C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883F30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ED11B9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CDA54B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B2C33" w14:textId="77777777" w:rsidR="002A5364" w:rsidRPr="00614963" w:rsidRDefault="002A5364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3664E" w:rsidRPr="00614963" w14:paraId="1CC675C3" w14:textId="77777777" w:rsidTr="004359CF">
        <w:trPr>
          <w:trHeight w:val="37"/>
        </w:trPr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93526D" w14:textId="06D53E57" w:rsidR="0033664E" w:rsidRPr="00614963" w:rsidRDefault="004359CF" w:rsidP="0033664E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ROA </w:t>
            </w: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ade</w:t>
            </w: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n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CE0DD2" w14:textId="77777777" w:rsidR="0033664E" w:rsidRPr="00614963" w:rsidRDefault="0033664E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F4EC2E" w14:textId="77777777" w:rsidR="0033664E" w:rsidRPr="00614963" w:rsidRDefault="0033664E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159813" w14:textId="77777777" w:rsidR="0033664E" w:rsidRPr="00614963" w:rsidRDefault="0033664E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77D204" w14:textId="77777777" w:rsidR="0033664E" w:rsidRPr="00614963" w:rsidRDefault="0033664E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C0B75F" w14:textId="77777777" w:rsidR="0033664E" w:rsidRPr="00614963" w:rsidRDefault="0033664E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47A222" w14:textId="77777777" w:rsidR="0033664E" w:rsidRPr="00614963" w:rsidRDefault="0033664E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23DE66" w14:textId="77777777" w:rsidR="0033664E" w:rsidRPr="00614963" w:rsidRDefault="0033664E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17C632" w14:textId="77777777" w:rsidR="0033664E" w:rsidRPr="00614963" w:rsidRDefault="0033664E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1B4F84" w14:textId="77777777" w:rsidR="0033664E" w:rsidRPr="00614963" w:rsidRDefault="0033664E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C7FE0" w:rsidRPr="00614963" w14:paraId="689A53B2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4AE9E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Right hip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B9DF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8F4C4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592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BCC0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FD86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7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DF2A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21D9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75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5596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2DB7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06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6BE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8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14F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</w:tr>
      <w:tr w:rsidR="00DC7FE0" w:rsidRPr="00614963" w14:paraId="50EC7D4D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9B932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26B5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D8B1A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5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E46C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199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35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B16D7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7E21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52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957B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796C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1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0DF3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32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0D37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805</w:t>
            </w:r>
          </w:p>
        </w:tc>
      </w:tr>
      <w:tr w:rsidR="00DC7FE0" w:rsidRPr="00614963" w14:paraId="37F74859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FD85A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BC55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D9F59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6FAF7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1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A334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47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FFB0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3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EF09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1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E7F0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1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BDCC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59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151B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8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81B97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30</w:t>
            </w:r>
          </w:p>
        </w:tc>
      </w:tr>
      <w:tr w:rsidR="00DC7FE0" w:rsidRPr="00614963" w14:paraId="70B05AFD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0BF7B0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A193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15492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A58ED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6627ED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1663B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FB912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FBADA7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1B38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08C3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6116B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C7FE0" w:rsidRPr="00614963" w14:paraId="306B8D45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F45AA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Left hip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619A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D186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58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EF26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328D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7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137B9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8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684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70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4753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1776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69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7BA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8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A188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49</w:t>
            </w:r>
          </w:p>
        </w:tc>
      </w:tr>
      <w:tr w:rsidR="00DC7FE0" w:rsidRPr="00614963" w14:paraId="4D1CE063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75993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41724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CFD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6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B410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7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9968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5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D11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18E6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28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20B9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B24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4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6B79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31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D4A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98</w:t>
            </w:r>
          </w:p>
        </w:tc>
      </w:tr>
      <w:tr w:rsidR="00DC7FE0" w:rsidRPr="00614963" w14:paraId="64483CDE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90802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530F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06FD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CE589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1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E998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B07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1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4E34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CB4D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3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2A0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3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4AD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3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27D7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836</w:t>
            </w:r>
          </w:p>
        </w:tc>
      </w:tr>
      <w:tr w:rsidR="00DC7FE0" w:rsidRPr="00614963" w14:paraId="62F9DC80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0BF826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B984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4CD64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C4FB0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DFB71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7F4B30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7450D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4F4C1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26AFF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3AB8D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D18C2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C7FE0" w:rsidRPr="00614963" w14:paraId="5E9326C5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401B7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Right knee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2A6F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D2C20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4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96E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7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3D62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36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ADBBA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2E5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5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A62D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DFA5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A717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2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E70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589</w:t>
            </w:r>
          </w:p>
        </w:tc>
      </w:tr>
      <w:tr w:rsidR="00DC7FE0" w:rsidRPr="00614963" w14:paraId="687AE565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334BF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B73C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584D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3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5128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C1C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8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D39F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4C62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6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1D8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17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005C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562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A7F4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3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2AF4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</w:tr>
      <w:tr w:rsidR="00DC7FE0" w:rsidRPr="00614963" w14:paraId="618EFF92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F5325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58B2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859C4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74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8A50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085F7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79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02EF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7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C810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52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8F8F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3C59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3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068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6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54C5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80</w:t>
            </w:r>
          </w:p>
        </w:tc>
      </w:tr>
      <w:tr w:rsidR="00DC7FE0" w:rsidRPr="00614963" w14:paraId="3B3FE564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F6CF0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3186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C838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FD1C0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E93A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8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2825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1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04C29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9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6711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4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27C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85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A104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4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E88B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855</w:t>
            </w:r>
          </w:p>
        </w:tc>
      </w:tr>
      <w:tr w:rsidR="00DC7FE0" w:rsidRPr="00614963" w14:paraId="3A7B5A87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01269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EFAE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BF83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EF5D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9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A72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1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B5FC7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4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6429D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5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65B79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0140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24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C95E0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54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E8399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.076</w:t>
            </w:r>
          </w:p>
        </w:tc>
      </w:tr>
      <w:tr w:rsidR="00DC7FE0" w:rsidRPr="00614963" w14:paraId="45C0B79D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FD1B5D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0F7F1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8ACFE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675C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F16194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39687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6AA230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DCBAF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FC8F89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1B5F6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27A3BA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C7FE0" w:rsidRPr="00614963" w14:paraId="3BC62F01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ADA2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Left knee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E95A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E292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7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E19A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1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C17DA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86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BF8C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6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3205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75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78B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0709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BC504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20FD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544</w:t>
            </w:r>
          </w:p>
        </w:tc>
      </w:tr>
      <w:tr w:rsidR="00DC7FE0" w:rsidRPr="00614963" w14:paraId="6FEFFFC2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5FDEC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B284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58BC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3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4207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9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4FB5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8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B2B7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13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FC7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9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F68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5C98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66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1BE0D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8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4C96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681</w:t>
            </w:r>
          </w:p>
        </w:tc>
      </w:tr>
      <w:tr w:rsidR="00DC7FE0" w:rsidRPr="00614963" w14:paraId="761C0802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B946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79FC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8631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69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F2BA0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955A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7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851F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D708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2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3F324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39A26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66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D771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25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FDFD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779</w:t>
            </w:r>
          </w:p>
        </w:tc>
      </w:tr>
      <w:tr w:rsidR="00DC7FE0" w:rsidRPr="00614963" w14:paraId="109B7986" w14:textId="77777777" w:rsidTr="004359CF">
        <w:trPr>
          <w:trHeight w:val="180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C360E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27E5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C5D8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7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3BB1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C85F2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3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B57AD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F5B9E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385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A991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3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FAEEA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92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6439D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56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CBA7F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.013</w:t>
            </w:r>
          </w:p>
        </w:tc>
      </w:tr>
      <w:tr w:rsidR="00DC7FE0" w:rsidRPr="00614963" w14:paraId="75A03704" w14:textId="77777777" w:rsidTr="004359CF">
        <w:trPr>
          <w:trHeight w:val="37"/>
        </w:trPr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1C5FF" w14:textId="77777777" w:rsidR="00DC7FE0" w:rsidRPr="00614963" w:rsidRDefault="00DC7FE0" w:rsidP="00DC7FE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5A9F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5686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2256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14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0F9C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40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AB3E3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9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3E394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40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E95FB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47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CA9A1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88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4719C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-0.00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74BB5" w14:textId="77777777" w:rsidR="00DC7FE0" w:rsidRPr="00614963" w:rsidRDefault="00DC7FE0" w:rsidP="00DC7FE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.503</w:t>
            </w:r>
          </w:p>
        </w:tc>
      </w:tr>
    </w:tbl>
    <w:p w14:paraId="1E6B939C" w14:textId="77777777" w:rsidR="00614963" w:rsidRPr="00614963" w:rsidRDefault="00614963" w:rsidP="00614963">
      <w:pPr>
        <w:spacing w:line="240" w:lineRule="auto"/>
        <w:rPr>
          <w:rFonts w:ascii="Cambria" w:eastAsia="Aptos" w:hAnsi="Cambria" w:cs="Aptos"/>
          <w:i/>
          <w:iCs/>
          <w:kern w:val="0"/>
          <w:lang w:val="en"/>
          <w14:ligatures w14:val="none"/>
        </w:rPr>
      </w:pPr>
      <w:r w:rsidRPr="00614963">
        <w:rPr>
          <w:rFonts w:ascii="Cambria" w:eastAsia="Aptos" w:hAnsi="Cambria" w:cs="Aptos"/>
          <w:i/>
          <w:iCs/>
          <w:kern w:val="0"/>
          <w:lang w:val="en"/>
          <w14:ligatures w14:val="none"/>
        </w:rPr>
        <w:t>IQR: interquartile range, JSN: joint space width narrowing, ROA: radiographic OA grade (0-2 for the hip, 0-4 (KLG) for the knee)</w:t>
      </w:r>
    </w:p>
    <w:p w14:paraId="26BD80AB" w14:textId="77777777" w:rsidR="00614963" w:rsidRDefault="00614963" w:rsidP="00614963">
      <w:pPr>
        <w:spacing w:line="240" w:lineRule="auto"/>
        <w:rPr>
          <w:rFonts w:ascii="Cambria" w:eastAsia="Aptos" w:hAnsi="Cambria" w:cs="Aptos"/>
          <w:b/>
          <w:kern w:val="0"/>
          <w14:ligatures w14:val="none"/>
        </w:rPr>
      </w:pPr>
    </w:p>
    <w:p w14:paraId="45698B39" w14:textId="22B27F50" w:rsidR="00F01B4C" w:rsidRDefault="00F01B4C" w:rsidP="00DD6997">
      <w:pPr>
        <w:rPr>
          <w:rFonts w:ascii="Cambria" w:eastAsia="Aptos" w:hAnsi="Cambria" w:cs="Aptos"/>
          <w:b/>
          <w:kern w:val="0"/>
          <w14:ligatures w14:val="none"/>
        </w:rPr>
      </w:pPr>
      <w:r>
        <w:rPr>
          <w:rFonts w:ascii="Cambria" w:eastAsia="Aptos" w:hAnsi="Cambria" w:cs="Aptos"/>
          <w:b/>
          <w:kern w:val="0"/>
          <w14:ligatures w14:val="none"/>
        </w:rPr>
        <w:br w:type="page"/>
      </w:r>
    </w:p>
    <w:p w14:paraId="4E8D622E" w14:textId="5DEEA521" w:rsidR="00614963" w:rsidRPr="00614963" w:rsidRDefault="00614963" w:rsidP="00614963">
      <w:pPr>
        <w:spacing w:line="240" w:lineRule="auto"/>
        <w:rPr>
          <w:rFonts w:ascii="Cambria" w:eastAsia="Aptos" w:hAnsi="Cambria" w:cs="Aptos"/>
          <w:kern w:val="0"/>
          <w14:ligatures w14:val="none"/>
        </w:rPr>
      </w:pPr>
      <w:r w:rsidRPr="00614963">
        <w:rPr>
          <w:rFonts w:ascii="Cambria" w:eastAsia="Aptos" w:hAnsi="Cambria" w:cs="Aptos"/>
          <w:b/>
          <w:kern w:val="0"/>
          <w14:ligatures w14:val="none"/>
        </w:rPr>
        <w:lastRenderedPageBreak/>
        <w:t>Table S</w:t>
      </w:r>
      <w:r w:rsidR="00BE25CE">
        <w:rPr>
          <w:rFonts w:ascii="Cambria" w:eastAsia="Aptos" w:hAnsi="Cambria" w:cs="Aptos"/>
          <w:b/>
          <w:kern w:val="0"/>
          <w14:ligatures w14:val="none"/>
        </w:rPr>
        <w:t>6</w:t>
      </w:r>
      <w:r w:rsidRPr="00614963">
        <w:rPr>
          <w:rFonts w:ascii="Cambria" w:eastAsia="Aptos" w:hAnsi="Cambria" w:cs="Aptos"/>
          <w:b/>
          <w:kern w:val="0"/>
          <w14:ligatures w14:val="none"/>
        </w:rPr>
        <w:t>:</w:t>
      </w:r>
      <w:r w:rsidRPr="00614963">
        <w:rPr>
          <w:rFonts w:ascii="Cambria" w:eastAsia="Aptos" w:hAnsi="Cambria" w:cs="Aptos"/>
          <w:kern w:val="0"/>
          <w14:ligatures w14:val="none"/>
        </w:rPr>
        <w:t xml:space="preserve"> Number of progressing joints in 48 months per joint per subgroup based on ROA grade at baseline.</w:t>
      </w:r>
    </w:p>
    <w:tbl>
      <w:tblPr>
        <w:tblW w:w="5084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440"/>
        <w:gridCol w:w="181"/>
        <w:gridCol w:w="445"/>
        <w:gridCol w:w="1291"/>
        <w:gridCol w:w="573"/>
        <w:gridCol w:w="1291"/>
        <w:gridCol w:w="573"/>
        <w:gridCol w:w="1296"/>
        <w:gridCol w:w="573"/>
        <w:gridCol w:w="1296"/>
        <w:gridCol w:w="558"/>
      </w:tblGrid>
      <w:tr w:rsidR="00A6180A" w:rsidRPr="00614963" w14:paraId="7E4E5968" w14:textId="77777777" w:rsidTr="00C0613C">
        <w:trPr>
          <w:trHeight w:val="20"/>
        </w:trPr>
        <w:tc>
          <w:tcPr>
            <w:tcW w:w="75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271B48" w14:textId="77777777" w:rsidR="00A6180A" w:rsidRPr="00614963" w:rsidRDefault="00A6180A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4E4777" w14:textId="77777777" w:rsidR="00A6180A" w:rsidRPr="00614963" w:rsidRDefault="00A6180A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185D72" w14:textId="77777777" w:rsidR="00A6180A" w:rsidRPr="00614963" w:rsidRDefault="00A6180A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15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ABD66F" w14:textId="301EF4CC" w:rsidR="00A6180A" w:rsidRPr="00614963" w:rsidRDefault="006B2E3C" w:rsidP="0061496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A worsening in</w:t>
            </w:r>
          </w:p>
        </w:tc>
      </w:tr>
      <w:tr w:rsidR="00614963" w:rsidRPr="00614963" w14:paraId="4FABAA22" w14:textId="77777777" w:rsidTr="00C0613C">
        <w:trPr>
          <w:trHeight w:val="20"/>
        </w:trPr>
        <w:tc>
          <w:tcPr>
            <w:tcW w:w="75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69EF" w14:textId="77777777" w:rsidR="00614963" w:rsidRPr="00614963" w:rsidRDefault="00614963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8CCE5" w14:textId="77777777" w:rsidR="00614963" w:rsidRPr="00614963" w:rsidRDefault="00614963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92337" w14:textId="77777777" w:rsidR="00614963" w:rsidRPr="00614963" w:rsidRDefault="00614963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8CD66" w14:textId="77777777" w:rsidR="00614963" w:rsidRPr="00614963" w:rsidRDefault="00614963" w:rsidP="0061496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ight hip</w:t>
            </w:r>
          </w:p>
        </w:tc>
        <w:tc>
          <w:tcPr>
            <w:tcW w:w="979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C826B" w14:textId="77777777" w:rsidR="00614963" w:rsidRPr="00614963" w:rsidRDefault="00614963" w:rsidP="0061496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ft hip</w:t>
            </w:r>
          </w:p>
        </w:tc>
        <w:tc>
          <w:tcPr>
            <w:tcW w:w="982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1DD5" w14:textId="77777777" w:rsidR="00614963" w:rsidRPr="00614963" w:rsidRDefault="00614963" w:rsidP="0061496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ight knee</w:t>
            </w:r>
          </w:p>
        </w:tc>
        <w:tc>
          <w:tcPr>
            <w:tcW w:w="974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61D9" w14:textId="77777777" w:rsidR="00614963" w:rsidRPr="00614963" w:rsidRDefault="00614963" w:rsidP="00614963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ft knee</w:t>
            </w:r>
          </w:p>
        </w:tc>
      </w:tr>
      <w:tr w:rsidR="00614963" w:rsidRPr="00614963" w14:paraId="6618080D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AAE33" w14:textId="77777777" w:rsidR="00614963" w:rsidRPr="00614963" w:rsidRDefault="00614963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E997D2" w14:textId="5070928D" w:rsidR="00614963" w:rsidRPr="00614963" w:rsidRDefault="00614963" w:rsidP="00614963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21D18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2F857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DD42F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1D9DB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F64AC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60A94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09F6A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08291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DE571" w14:textId="77777777" w:rsidR="00614963" w:rsidRPr="00614963" w:rsidRDefault="00614963" w:rsidP="00614963">
            <w:pPr>
              <w:spacing w:after="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</w:tr>
      <w:tr w:rsidR="00B45A80" w:rsidRPr="00614963" w14:paraId="701991ED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FFAE21" w14:textId="45F3229A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D1F57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C81E3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3C62AD" w14:textId="0B108B20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745D20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95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A244E4" w14:textId="098185CB" w:rsidR="00B45A80" w:rsidRPr="00614963" w:rsidRDefault="00406D94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39A196" w14:textId="00F0A0BB" w:rsidR="00B45A80" w:rsidRPr="00614963" w:rsidRDefault="005E4BC4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5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8F1A1" w14:textId="692BD382" w:rsidR="00B45A80" w:rsidRPr="00614963" w:rsidRDefault="00A676E5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5A63F7" w14:textId="475A066D" w:rsidR="00B45A80" w:rsidRPr="00614963" w:rsidRDefault="005E4BC4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9B03B" w14:textId="3FF71CC3" w:rsidR="00B45A80" w:rsidRPr="00614963" w:rsidRDefault="00A676E5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AA956F" w14:textId="70DF5789" w:rsidR="00B45A80" w:rsidRPr="00614963" w:rsidRDefault="005E4BC4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5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33A089" w14:textId="0395C6C8" w:rsidR="00B45A80" w:rsidRPr="00614963" w:rsidRDefault="008E46EE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5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A2801C" w14:textId="34938527" w:rsidR="00B45A80" w:rsidRPr="00614963" w:rsidRDefault="008E46EE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</w:tr>
      <w:tr w:rsidR="00B45A80" w:rsidRPr="00614963" w14:paraId="6DF3CFC5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46A5C8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52C2BF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05F21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25ABAF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38230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A598B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DF989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EDADF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38107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DD3586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5B0C4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45A80" w:rsidRPr="00614963" w14:paraId="0FAB1066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7582DD" w14:textId="033D7A1A" w:rsidR="00B45A80" w:rsidRPr="00614963" w:rsidRDefault="006B2E3C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Baseline </w:t>
            </w:r>
            <w:r w:rsidR="00B45A80" w:rsidRPr="00614963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OA grade</w:t>
            </w:r>
            <w:r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2A041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ECD6B5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58F22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80D9B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2D8E43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B76413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870E88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456B53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33028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F5CC4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45A80" w:rsidRPr="00614963" w14:paraId="0128091D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9B90F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Right hi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D423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7361" w14:textId="14B61076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745D20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59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10E95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7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92DE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C8D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031C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0BB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E90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5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881F3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E1A6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</w:tr>
      <w:tr w:rsidR="00B45A80" w:rsidRPr="00614963" w14:paraId="1B03810D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23E47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C121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F021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0820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080F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41165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C49C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208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B4D83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96C5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DFF9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9%</w:t>
            </w:r>
          </w:p>
        </w:tc>
      </w:tr>
      <w:tr w:rsidR="00B45A80" w:rsidRPr="00614963" w14:paraId="53D36FC3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A9BD9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9C2A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D4D05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0962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E229F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4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2BA5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E297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A845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C976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2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1A05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1EA3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8%</w:t>
            </w:r>
          </w:p>
        </w:tc>
      </w:tr>
      <w:tr w:rsidR="00B45A80" w:rsidRPr="00614963" w14:paraId="4FD1EC3C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6A9F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Left hi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E4D58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A2546" w14:textId="150F6002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D673D2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58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4D576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7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DB9F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88CF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130A3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A2F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0086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5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FC22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8C88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</w:tr>
      <w:tr w:rsidR="00B45A80" w:rsidRPr="00614963" w14:paraId="6E49CCC5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0AA0A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81F3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7C2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226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EF71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A7BE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1515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A8EC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48B7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8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056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48688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0%</w:t>
            </w:r>
          </w:p>
        </w:tc>
      </w:tr>
      <w:tr w:rsidR="00B45A80" w:rsidRPr="00614963" w14:paraId="50838672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198B4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C040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3B486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137B2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784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1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D737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2979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022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375A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8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46FF0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2AD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</w:tr>
      <w:tr w:rsidR="00B45A80" w:rsidRPr="00614963" w14:paraId="6B1D3F72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9A56B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Right kne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EA3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17F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4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93BF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E8AF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6C2F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048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0A33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2C428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0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157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F45FF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0%</w:t>
            </w:r>
          </w:p>
        </w:tc>
      </w:tr>
      <w:tr w:rsidR="00B45A80" w:rsidRPr="00614963" w14:paraId="0D6A0F4B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7E356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93BE0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ACDD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3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7F6F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B3D1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C53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C6B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13E5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2E34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0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3787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B644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5%</w:t>
            </w:r>
          </w:p>
        </w:tc>
      </w:tr>
      <w:tr w:rsidR="00B45A80" w:rsidRPr="00614963" w14:paraId="74895BCC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79C0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09BD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809F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74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D1D3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7E38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9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F9D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8A29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73D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3CC9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D6904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2B152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8%</w:t>
            </w:r>
          </w:p>
        </w:tc>
      </w:tr>
      <w:tr w:rsidR="00B45A80" w:rsidRPr="00614963" w14:paraId="178E48A7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3861D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CDAA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E1E60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0288F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0CE10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9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2D0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25110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CC5C0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B4904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CF85F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06C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3%</w:t>
            </w:r>
          </w:p>
        </w:tc>
      </w:tr>
      <w:tr w:rsidR="00B45A80" w:rsidRPr="00614963" w14:paraId="024284CF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5FD44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084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295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FF7B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F5D7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0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224E4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E21E3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9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6B9E2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60AB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4D7E2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AB9B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8%</w:t>
            </w:r>
          </w:p>
        </w:tc>
      </w:tr>
      <w:tr w:rsidR="00B45A80" w:rsidRPr="00614963" w14:paraId="2D143B60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DB3F1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Left kne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D0DF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E101B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7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C9EF2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A7A2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655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58A8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8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13C28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AAF8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9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496C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A24D8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%</w:t>
            </w:r>
          </w:p>
        </w:tc>
      </w:tr>
      <w:tr w:rsidR="00B45A80" w:rsidRPr="00614963" w14:paraId="11A6F472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6A198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24E9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EA365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F22A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F72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45943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0FFA2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CEB4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5BBF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ADC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F63D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4%</w:t>
            </w:r>
          </w:p>
        </w:tc>
      </w:tr>
      <w:tr w:rsidR="00B45A80" w:rsidRPr="00614963" w14:paraId="15C6A981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C871D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84B3D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B25A0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69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F2305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F63F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8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AD6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88071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4D1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1D43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545C4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2536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</w:tr>
      <w:tr w:rsidR="00B45A80" w:rsidRPr="00614963" w14:paraId="24F73069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182D9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6F2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657C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7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34BF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42D0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5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B02D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1E25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626B8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819F0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7F5C2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C110E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4%</w:t>
            </w:r>
          </w:p>
        </w:tc>
      </w:tr>
      <w:tr w:rsidR="00B45A80" w:rsidRPr="00614963" w14:paraId="204FBBE8" w14:textId="77777777" w:rsidTr="00C0613C">
        <w:trPr>
          <w:trHeight w:val="20"/>
        </w:trPr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8FC65" w14:textId="77777777" w:rsidR="00B45A80" w:rsidRPr="00614963" w:rsidRDefault="00B45A80" w:rsidP="00B45A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776C7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459BA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31F92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EE634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0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21B48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D4A16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9%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FF8EC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D41C9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39%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1A3DF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8728F" w14:textId="77777777" w:rsidR="00B45A80" w:rsidRPr="00614963" w:rsidRDefault="00B45A80" w:rsidP="00B45A8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14963">
              <w:rPr>
                <w:rFonts w:ascii="Cambria" w:eastAsia="Times New Roman" w:hAnsi="Cambria" w:cs="Arial"/>
                <w:color w:val="000000"/>
                <w:kern w:val="0"/>
                <w:sz w:val="16"/>
                <w:szCs w:val="16"/>
                <w14:ligatures w14:val="none"/>
              </w:rPr>
              <w:t>20%</w:t>
            </w:r>
          </w:p>
        </w:tc>
      </w:tr>
    </w:tbl>
    <w:p w14:paraId="09890D44" w14:textId="78B6F10B" w:rsidR="00CB46EB" w:rsidRDefault="00C0613C" w:rsidP="00614963">
      <w:pPr>
        <w:spacing w:line="240" w:lineRule="auto"/>
        <w:rPr>
          <w:rFonts w:ascii="Cambria" w:eastAsia="Aptos" w:hAnsi="Cambria" w:cs="Aptos"/>
          <w:i/>
          <w:iCs/>
          <w:kern w:val="0"/>
          <w:lang w:val="en"/>
          <w14:ligatures w14:val="none"/>
        </w:rPr>
      </w:pPr>
      <w:r>
        <w:rPr>
          <w:rFonts w:ascii="Cambria" w:eastAsia="Aptos" w:hAnsi="Cambria" w:cs="Aptos"/>
          <w:i/>
          <w:iCs/>
          <w:kern w:val="0"/>
          <w:lang w:val="en"/>
          <w14:ligatures w14:val="none"/>
        </w:rPr>
        <w:t xml:space="preserve">OA: osteoarthritis, </w:t>
      </w:r>
      <w:r w:rsidR="00614963" w:rsidRPr="00614963">
        <w:rPr>
          <w:rFonts w:ascii="Cambria" w:eastAsia="Aptos" w:hAnsi="Cambria" w:cs="Aptos"/>
          <w:i/>
          <w:iCs/>
          <w:kern w:val="0"/>
          <w:lang w:val="en"/>
          <w14:ligatures w14:val="none"/>
        </w:rPr>
        <w:t>ROA: radiographic OA grade (0-2 for the hip, 0-4 (KLG) for the knee)</w:t>
      </w:r>
    </w:p>
    <w:p w14:paraId="1D4A2A82" w14:textId="77777777" w:rsidR="00CB46EB" w:rsidRDefault="00CB46EB">
      <w:pPr>
        <w:rPr>
          <w:rFonts w:ascii="Cambria" w:eastAsia="Aptos" w:hAnsi="Cambria" w:cs="Aptos"/>
          <w:i/>
          <w:iCs/>
          <w:kern w:val="0"/>
          <w:lang w:val="en"/>
          <w14:ligatures w14:val="none"/>
        </w:rPr>
      </w:pPr>
      <w:r>
        <w:rPr>
          <w:rFonts w:ascii="Cambria" w:eastAsia="Aptos" w:hAnsi="Cambria" w:cs="Aptos"/>
          <w:i/>
          <w:iCs/>
          <w:kern w:val="0"/>
          <w:lang w:val="en"/>
          <w14:ligatures w14:val="none"/>
        </w:rPr>
        <w:br w:type="page"/>
      </w:r>
    </w:p>
    <w:p w14:paraId="75166F40" w14:textId="3B9DDECC" w:rsidR="00614963" w:rsidRPr="00CB46EB" w:rsidRDefault="00CB46EB" w:rsidP="00614963">
      <w:pPr>
        <w:spacing w:line="240" w:lineRule="auto"/>
        <w:rPr>
          <w:rFonts w:ascii="Cambria" w:eastAsia="Aptos" w:hAnsi="Cambria" w:cs="Aptos"/>
          <w:kern w:val="0"/>
          <w14:ligatures w14:val="none"/>
        </w:rPr>
      </w:pPr>
      <w:r w:rsidRPr="00614963">
        <w:rPr>
          <w:rFonts w:ascii="Cambria" w:eastAsia="Aptos" w:hAnsi="Cambria" w:cs="Aptos"/>
          <w:b/>
          <w:kern w:val="0"/>
          <w14:ligatures w14:val="none"/>
        </w:rPr>
        <w:lastRenderedPageBreak/>
        <w:t>Table S</w:t>
      </w:r>
      <w:r>
        <w:rPr>
          <w:rFonts w:ascii="Cambria" w:eastAsia="Aptos" w:hAnsi="Cambria" w:cs="Aptos"/>
          <w:b/>
          <w:kern w:val="0"/>
          <w14:ligatures w14:val="none"/>
        </w:rPr>
        <w:t>7</w:t>
      </w:r>
      <w:r w:rsidRPr="00614963">
        <w:rPr>
          <w:rFonts w:ascii="Cambria" w:eastAsia="Aptos" w:hAnsi="Cambria" w:cs="Aptos"/>
          <w:b/>
          <w:kern w:val="0"/>
          <w14:ligatures w14:val="none"/>
        </w:rPr>
        <w:t>:</w:t>
      </w:r>
      <w:r w:rsidRPr="00614963">
        <w:rPr>
          <w:rFonts w:ascii="Cambria" w:eastAsia="Aptos" w:hAnsi="Cambria" w:cs="Aptos"/>
          <w:kern w:val="0"/>
          <w14:ligatures w14:val="none"/>
        </w:rPr>
        <w:t xml:space="preserve"> </w:t>
      </w:r>
      <w:r>
        <w:rPr>
          <w:rFonts w:ascii="Cambria" w:eastAsia="Aptos" w:hAnsi="Cambria" w:cs="Aptos"/>
          <w:kern w:val="0"/>
          <w14:ligatures w14:val="none"/>
        </w:rPr>
        <w:t>Estimated adjusted odds ratios and 95% confidence intervals for the multinomial regression models for both the complete case analysis and the imputation analysi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0"/>
        <w:gridCol w:w="1245"/>
        <w:gridCol w:w="197"/>
        <w:gridCol w:w="1028"/>
        <w:gridCol w:w="22"/>
        <w:gridCol w:w="228"/>
        <w:gridCol w:w="1000"/>
        <w:gridCol w:w="17"/>
        <w:gridCol w:w="1234"/>
        <w:gridCol w:w="11"/>
        <w:gridCol w:w="116"/>
        <w:gridCol w:w="1129"/>
        <w:gridCol w:w="1243"/>
      </w:tblGrid>
      <w:tr w:rsidR="00CB46EB" w:rsidRPr="00DB1BF2" w14:paraId="3FBFCFB1" w14:textId="77777777" w:rsidTr="00CB46EB">
        <w:trPr>
          <w:trHeight w:val="300"/>
        </w:trPr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9723" w14:textId="77777777" w:rsidR="00CB46EB" w:rsidRPr="00DB1BF2" w:rsidRDefault="00CB46EB" w:rsidP="00DB1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5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13A3" w14:textId="7861363A" w:rsidR="00CB46EB" w:rsidRPr="00DB1BF2" w:rsidRDefault="00CB46EB" w:rsidP="00DB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omparison 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o vs Combined)</w:t>
            </w:r>
          </w:p>
        </w:tc>
        <w:tc>
          <w:tcPr>
            <w:tcW w:w="127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1B9" w14:textId="446A3D4A" w:rsidR="00CB46EB" w:rsidRPr="00DB1BF2" w:rsidRDefault="00CB46EB" w:rsidP="00DB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omparison 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Hip vs Combined)</w:t>
            </w:r>
          </w:p>
        </w:tc>
        <w:tc>
          <w:tcPr>
            <w:tcW w:w="12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E347" w14:textId="2D7D45A0" w:rsidR="00CB46EB" w:rsidRPr="00DB1BF2" w:rsidRDefault="00CB46EB" w:rsidP="00DB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omparison </w:t>
            </w:r>
            <w:r w:rsidR="00591C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o vs Combined)</w:t>
            </w:r>
          </w:p>
        </w:tc>
      </w:tr>
      <w:tr w:rsidR="00CB46EB" w:rsidRPr="00DB1BF2" w14:paraId="17502BA0" w14:textId="77777777" w:rsidTr="0058016E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9C48" w14:textId="77777777" w:rsidR="00CB46EB" w:rsidRPr="00DB1BF2" w:rsidRDefault="00CB46EB" w:rsidP="00DB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1ECC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lete case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741E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mputation</w:t>
            </w:r>
          </w:p>
        </w:tc>
        <w:tc>
          <w:tcPr>
            <w:tcW w:w="6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6E0D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lete cases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C9AD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mputation</w:t>
            </w:r>
          </w:p>
        </w:tc>
        <w:tc>
          <w:tcPr>
            <w:tcW w:w="6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F3B2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lete cas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EBA0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mputation</w:t>
            </w:r>
          </w:p>
        </w:tc>
      </w:tr>
      <w:tr w:rsidR="00CB46EB" w:rsidRPr="00DB1BF2" w14:paraId="20BD9BC1" w14:textId="77777777" w:rsidTr="0058016E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4C13" w14:textId="77777777" w:rsidR="00CB46EB" w:rsidRPr="00DB1BF2" w:rsidRDefault="00CB46EB" w:rsidP="00DB1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7EA1" w14:textId="3A81EAC2" w:rsidR="00CB46EB" w:rsidRPr="00DB1BF2" w:rsidRDefault="00CB46EB" w:rsidP="00DB1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FB922" w14:textId="16EDC3EC" w:rsidR="00CB46EB" w:rsidRPr="00DB1BF2" w:rsidRDefault="00CB46EB" w:rsidP="00DB1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E349A" w14:textId="1454DEA3" w:rsidR="00CB46EB" w:rsidRPr="00DB1BF2" w:rsidRDefault="00CB46EB" w:rsidP="00DB1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DD53" w14:textId="2946987E" w:rsidR="00CB46EB" w:rsidRPr="00DB1BF2" w:rsidRDefault="00CB46EB" w:rsidP="00DB1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89C6" w14:textId="2F9CB132" w:rsidR="00CB46EB" w:rsidRPr="00DB1BF2" w:rsidRDefault="00CB46EB" w:rsidP="00DB1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95% CI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15BDA" w14:textId="2B0D12F3" w:rsidR="00CB46EB" w:rsidRPr="00DB1BF2" w:rsidRDefault="00CB46EB" w:rsidP="00DB1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 CI)</w:t>
            </w:r>
          </w:p>
        </w:tc>
      </w:tr>
      <w:tr w:rsidR="00CB46EB" w:rsidRPr="00DB1BF2" w14:paraId="42D6C6B5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019F" w14:textId="77777777" w:rsidR="00CB46EB" w:rsidRPr="00DB1BF2" w:rsidRDefault="00CB46EB" w:rsidP="00DB1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aseline demographic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6CA9" w14:textId="77777777" w:rsidR="00CB46EB" w:rsidRPr="00DB1BF2" w:rsidRDefault="00CB46EB" w:rsidP="00DB1B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021" w14:textId="77777777" w:rsidR="00CB46EB" w:rsidRPr="00DB1BF2" w:rsidRDefault="00CB46EB" w:rsidP="00DB1B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6891" w14:textId="77777777" w:rsidR="00CB46EB" w:rsidRPr="00DB1BF2" w:rsidRDefault="00CB46EB" w:rsidP="00DB1B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86EC" w14:textId="77777777" w:rsidR="00CB46EB" w:rsidRPr="00DB1BF2" w:rsidRDefault="00CB46EB" w:rsidP="00DB1B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FC81" w14:textId="77777777" w:rsidR="00CB46EB" w:rsidRPr="00DB1BF2" w:rsidRDefault="00CB46EB" w:rsidP="00DB1B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A293" w14:textId="77777777" w:rsidR="00CB46EB" w:rsidRPr="00DB1BF2" w:rsidRDefault="00CB46EB" w:rsidP="00DB1B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B46EB" w:rsidRPr="00DB1BF2" w14:paraId="06ABC6B1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D769" w14:textId="1214EB2E" w:rsidR="00CB46EB" w:rsidRPr="00DB1BF2" w:rsidRDefault="00CB46EB" w:rsidP="00CB4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[SD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42D6" w14:textId="3BED3755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3-1.30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D5C5" w14:textId="7655DB38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4-1.31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D217" w14:textId="059AE81F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9-1.30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88EE" w14:textId="0C559B2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9-1.30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04BB" w14:textId="383D929A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4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8-1.2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2D7C" w14:textId="2D2DFA69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5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9-1.25)</w:t>
            </w:r>
          </w:p>
        </w:tc>
      </w:tr>
      <w:tr w:rsidR="00CB46EB" w:rsidRPr="00DB1BF2" w14:paraId="77A5D30B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3A36" w14:textId="478F0A3F" w:rsidR="00CB46EB" w:rsidRPr="00DB1BF2" w:rsidRDefault="00CB46EB" w:rsidP="00CB46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MI [SD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743A" w14:textId="167079D2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5-1.30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8C5D" w14:textId="56C7E3A9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3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6-1.32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CDF0" w14:textId="1564696B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01-1.45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374B" w14:textId="4B2DE595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02-1.46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208C" w14:textId="631BB00B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4-1.1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EB3" w14:textId="57EC472A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6-1.20)</w:t>
            </w:r>
          </w:p>
        </w:tc>
      </w:tr>
      <w:tr w:rsidR="00CB46EB" w:rsidRPr="00DB1BF2" w14:paraId="1398B949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3D51" w14:textId="5588F138" w:rsidR="00CB46EB" w:rsidRPr="00DB1BF2" w:rsidRDefault="00CB46EB" w:rsidP="00CB46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male sex (ref: Mal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FFF7" w14:textId="73FE1AC5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4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9-1.99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9481" w14:textId="4D75AF06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4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01-1.99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D050" w14:textId="482CDC7A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6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4-1.43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506D" w14:textId="3ACD6ABB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3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3-1.37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2464" w14:textId="768839BB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9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34-2.7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CC0C" w14:textId="1E72F8DE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9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38-2.82)</w:t>
            </w:r>
          </w:p>
        </w:tc>
      </w:tr>
      <w:tr w:rsidR="00CB46EB" w:rsidRPr="00DB1BF2" w14:paraId="7DD536EF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DF96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inical featur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9677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426D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185A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1CD9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6E3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DC4D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B46EB" w:rsidRPr="00DB1BF2" w14:paraId="297D6BE0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5B2B" w14:textId="3248A31C" w:rsidR="00CB46EB" w:rsidRPr="00DB1BF2" w:rsidRDefault="00CB46EB" w:rsidP="00CB4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Knee </w:t>
            </w:r>
            <w:proofErr w:type="spellStart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ury</w:t>
            </w:r>
            <w:proofErr w:type="spellEnd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ref: No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9F96" w14:textId="36C850D9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6-1.66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1F33" w14:textId="3381AF03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4-1.61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BBF9" w14:textId="7C130D68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7-1.63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0E21" w14:textId="75846D75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7-1.60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FD8E" w14:textId="7468E0E2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7-1.7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E3D6" w14:textId="3BC211A0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4-1.66)</w:t>
            </w:r>
          </w:p>
        </w:tc>
      </w:tr>
      <w:tr w:rsidR="00CB46EB" w:rsidRPr="00DB1BF2" w14:paraId="2A063152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3B3A" w14:textId="27A64137" w:rsidR="00CB46EB" w:rsidRPr="00DB1BF2" w:rsidRDefault="00CB46EB" w:rsidP="00CB46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p pain (ref: No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2EC" w14:textId="3DD25C3D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(0.69-1.30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FE1F" w14:textId="695230CA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1-1.32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C4CD" w14:textId="01F64DDD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2-1.29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C8A2" w14:textId="7468266D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4-1.30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D8BB" w14:textId="2491474B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6-1.2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245F" w14:textId="1F2AEAB6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5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8-1.31)</w:t>
            </w:r>
          </w:p>
        </w:tc>
      </w:tr>
      <w:tr w:rsidR="00CB46EB" w:rsidRPr="00DB1BF2" w14:paraId="027DBAD7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E457" w14:textId="30209EDE" w:rsidR="00CB46EB" w:rsidRPr="00DB1BF2" w:rsidRDefault="00CB46EB" w:rsidP="00CB46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nee pain (ref: No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8237" w14:textId="4A296DF8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4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2-2.38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557E" w14:textId="255301AA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3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2-2.32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90A0" w14:textId="6115CD28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36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5-2.45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1966" w14:textId="5A97066D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2-2.26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3EA4" w14:textId="036A6AD6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7-2.0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D23A" w14:textId="4C7B1BD0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9-2.06)</w:t>
            </w:r>
          </w:p>
        </w:tc>
      </w:tr>
      <w:tr w:rsidR="00CB46EB" w:rsidRPr="00DB1BF2" w14:paraId="2CD51C6C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6D53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tic indicator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7C98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93CF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35B4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1B80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090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D98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B46EB" w:rsidRPr="00DB1BF2" w14:paraId="55CE6779" w14:textId="77777777" w:rsidTr="003F1EF1">
        <w:trPr>
          <w:trHeight w:val="6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2AAA" w14:textId="61018D26" w:rsidR="00CB46EB" w:rsidRPr="00DB1BF2" w:rsidRDefault="00CB46EB" w:rsidP="00CB4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amily member wit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HR (ref: No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C0FD" w14:textId="326CACD2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3-2.04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90C9" w14:textId="7C73A3EE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5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5-2.06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7EB" w14:textId="1C6C6861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5-2.13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79A" w14:textId="6EDE73EA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3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4-2.01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51A1" w14:textId="0CFA8FC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3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0-2.3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80A8" w14:textId="29E6D048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46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5-2.51)</w:t>
            </w:r>
          </w:p>
        </w:tc>
      </w:tr>
      <w:tr w:rsidR="00CB46EB" w:rsidRPr="00DB1BF2" w14:paraId="1D1FEC5E" w14:textId="77777777" w:rsidTr="003F1EF1">
        <w:trPr>
          <w:trHeight w:val="6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80DE" w14:textId="1390CDF0" w:rsidR="00CB46EB" w:rsidRPr="00DB1BF2" w:rsidRDefault="00CB46EB" w:rsidP="00CB46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amily member wit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KR (ref: No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100" w14:textId="0E2EB315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4-1.53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A426" w14:textId="7B64E51B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3-1.50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13A8" w14:textId="05ED0A7D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4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7-2.49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E34F" w14:textId="6711BC8F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5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9-2.56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07EB" w14:textId="0EFFF8DB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8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51-1.2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A162" w14:textId="16D12C35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7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49-1.21)</w:t>
            </w:r>
          </w:p>
        </w:tc>
      </w:tr>
      <w:tr w:rsidR="00CB46EB" w:rsidRPr="00DB1BF2" w14:paraId="22270983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B9BBA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ructural joint featur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D53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237C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3DEF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FDA0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AA14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C1FE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B46EB" w:rsidRPr="00DB1BF2" w14:paraId="1BDE950D" w14:textId="77777777" w:rsidTr="003F1EF1">
        <w:trPr>
          <w:trHeight w:val="6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B111" w14:textId="6896171C" w:rsidR="00CB46EB" w:rsidRPr="00DB1BF2" w:rsidRDefault="00CB46EB" w:rsidP="00CB4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Knee Alignment Ang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valgus negative) [SD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0DA8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B42F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33DB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4F05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5353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F31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B46EB" w:rsidRPr="00DB1BF2" w14:paraId="1EC8A3D2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DCED" w14:textId="5B545F83" w:rsidR="00CB46EB" w:rsidRPr="00DB1BF2" w:rsidRDefault="00CB46EB" w:rsidP="00CB4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ight kne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8F36" w14:textId="414D8C4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3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9-1.44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D266" w14:textId="68B6428E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8-1.39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B00" w14:textId="71B80831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5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5-1.64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7E80" w14:textId="2E7BB129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4-1.59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C3A0" w14:textId="3CF14565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5-1.3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A3C5" w14:textId="71999CC1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4-1.35)</w:t>
            </w:r>
          </w:p>
        </w:tc>
      </w:tr>
      <w:tr w:rsidR="00CB46EB" w:rsidRPr="00DB1BF2" w14:paraId="05322B5B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6E4F" w14:textId="4EE10DA4" w:rsidR="00CB46EB" w:rsidRPr="00DB1BF2" w:rsidRDefault="00CB46EB" w:rsidP="00CB46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ft kne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7FED" w14:textId="570B4B78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3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1-1.31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88BA" w14:textId="33242445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4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2-1.31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3B68" w14:textId="3C1F3524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2-1.43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FDF1" w14:textId="5A484B5C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2-1.41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574" w14:textId="41E65901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2-1.1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80E1" w14:textId="2D1F9E76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2-1.16)</w:t>
            </w:r>
          </w:p>
        </w:tc>
      </w:tr>
      <w:tr w:rsidR="00CB46EB" w:rsidRPr="00DB1BF2" w14:paraId="143DF398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0006" w14:textId="2AD51962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OA status [1 grade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6348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AB67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7DFD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1825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6FD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AFB2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B46EB" w:rsidRPr="00DB1BF2" w14:paraId="016E381C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BCFA" w14:textId="4C3B7F0C" w:rsidR="00CB46EB" w:rsidRPr="00DB1BF2" w:rsidRDefault="00CB46EB" w:rsidP="00CB4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FC85" w14:textId="675B25F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9-1.63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74E" w14:textId="11355D8F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00-1.63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0EC6" w14:textId="14466AF1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8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6-1.15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87B0" w14:textId="227FDD9E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8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7-1.14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48E6" w14:textId="5021F5FA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4-1.5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0DA" w14:textId="310EE292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24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6-1.60)</w:t>
            </w:r>
          </w:p>
        </w:tc>
      </w:tr>
      <w:tr w:rsidR="00CB46EB" w:rsidRPr="00DB1BF2" w14:paraId="283DE980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46A3" w14:textId="2185BCEA" w:rsidR="00CB46EB" w:rsidRPr="00DB1BF2" w:rsidRDefault="00CB46EB" w:rsidP="00CB46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ne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30A1" w14:textId="2ECC59BC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3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16-1.64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6442" w14:textId="4752E4A8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3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17-1.64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14A9" w14:textId="6C815040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36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12-1.66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8BAF" w14:textId="1E65BE08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34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11-1.62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8ED0" w14:textId="092AF5BC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4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9-1.1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C463" w14:textId="2316BC61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4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9-1.13)</w:t>
            </w:r>
          </w:p>
        </w:tc>
      </w:tr>
      <w:tr w:rsidR="00CB46EB" w:rsidRPr="00DB1BF2" w14:paraId="3B339478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39DAD" w14:textId="22AD1069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JSW</w:t>
            </w:r>
            <w:proofErr w:type="spellEnd"/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[SD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6E08" w14:textId="7777777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BED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FF9B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319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575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119D" w14:textId="77777777" w:rsidR="00CB46EB" w:rsidRPr="00DB1BF2" w:rsidRDefault="00CB46EB" w:rsidP="00CB46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B46EB" w:rsidRPr="00DB1BF2" w14:paraId="66B5E4E3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90AB" w14:textId="645B56D9" w:rsidR="00CB46EB" w:rsidRPr="00DB1BF2" w:rsidRDefault="00CB46EB" w:rsidP="00CB4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ight hi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92D1" w14:textId="709B5570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22-1.84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4B0C" w14:textId="1126B7C3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25-1.87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D26" w14:textId="37F0AA00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7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7-1.22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F0B6" w14:textId="40380542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0-1.24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6204" w14:textId="28817324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54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25-1.9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FC81" w14:textId="3A4597B3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5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29-1.96)</w:t>
            </w:r>
          </w:p>
        </w:tc>
      </w:tr>
      <w:tr w:rsidR="00CB46EB" w:rsidRPr="00DB1BF2" w14:paraId="281D9D09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B466" w14:textId="1F1FA058" w:rsidR="00CB46EB" w:rsidRPr="00DB1BF2" w:rsidRDefault="00CB46EB" w:rsidP="00CB46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ft hi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B734" w14:textId="1229A938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56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26-1.92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2C9E" w14:textId="6A263BDF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55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26-1.90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845D" w14:textId="26B69A7E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7-1.41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AAE3" w14:textId="402E9256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1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9-1.40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D521" w14:textId="0A137BCF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4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19-1.8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26D5" w14:textId="1AD98C4A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4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.20-1.84)</w:t>
            </w:r>
          </w:p>
        </w:tc>
      </w:tr>
      <w:tr w:rsidR="00CB46EB" w:rsidRPr="00DB1BF2" w14:paraId="66266980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2C14" w14:textId="1B571DD2" w:rsidR="00CB46EB" w:rsidRPr="00DB1BF2" w:rsidRDefault="00CB46EB" w:rsidP="00CB46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ight kne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641" w14:textId="634D82D0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4-1.17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3CC1" w14:textId="57D3D81D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6-1.19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9C98" w14:textId="46519B1B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4-1.24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6CD4" w14:textId="77777777" w:rsidR="00CB46EB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3 </w:t>
            </w:r>
          </w:p>
          <w:p w14:paraId="360A3D06" w14:textId="55B0D385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5-1.24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5CC" w14:textId="672ED0F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8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68-0.9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9C0C" w14:textId="26E7B9B1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8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70-0.97)</w:t>
            </w:r>
          </w:p>
        </w:tc>
      </w:tr>
      <w:tr w:rsidR="00CB46EB" w:rsidRPr="00DB1BF2" w14:paraId="19D2F307" w14:textId="77777777" w:rsidTr="003F1EF1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A3820" w14:textId="779104E4" w:rsidR="00CB46EB" w:rsidRPr="00DB1BF2" w:rsidRDefault="00CB46EB" w:rsidP="00CB46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ft kne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F170" w14:textId="2FA04B9E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6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90-1.26)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3380" w14:textId="7516C545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4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8-1.23)</w:t>
            </w:r>
          </w:p>
        </w:tc>
        <w:tc>
          <w:tcPr>
            <w:tcW w:w="66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78DC" w14:textId="43B831A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8-1.32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B7513" w14:textId="13EF0737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.03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5-1.25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73BFB" w14:textId="53F488BE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4-1.18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50377" w14:textId="22CB87BB" w:rsidR="00CB46EB" w:rsidRPr="00DB1BF2" w:rsidRDefault="00CB46EB" w:rsidP="00CB4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9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DB1BF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0.83-1.16)</w:t>
            </w:r>
          </w:p>
        </w:tc>
      </w:tr>
    </w:tbl>
    <w:p w14:paraId="76C467FB" w14:textId="4DAFC54B" w:rsidR="0058016E" w:rsidRPr="0058016E" w:rsidRDefault="0058016E" w:rsidP="00CB46EB">
      <w:pPr>
        <w:spacing w:line="240" w:lineRule="auto"/>
        <w:rPr>
          <w:rFonts w:ascii="Cambria" w:eastAsia="Aptos" w:hAnsi="Cambria" w:cs="Aptos"/>
          <w:iCs/>
          <w:kern w:val="0"/>
          <w14:ligatures w14:val="none"/>
        </w:rPr>
      </w:pPr>
      <w:r>
        <w:rPr>
          <w:rFonts w:ascii="Cambria" w:eastAsia="Aptos" w:hAnsi="Cambria" w:cs="Aptos"/>
          <w:iCs/>
          <w:kern w:val="0"/>
          <w14:ligatures w14:val="none"/>
        </w:rPr>
        <w:t>Imputation was performed using</w:t>
      </w:r>
      <w:r w:rsidRPr="0058016E">
        <w:rPr>
          <w:rFonts w:ascii="Cambria" w:eastAsia="Aptos" w:hAnsi="Cambria" w:cs="Aptos"/>
          <w:iCs/>
          <w:kern w:val="0"/>
          <w14:ligatures w14:val="none"/>
        </w:rPr>
        <w:t xml:space="preserve"> multiple imputation by chained equations (MICE), generating 20 imputed datasets with 10 iterations each.</w:t>
      </w:r>
    </w:p>
    <w:p w14:paraId="0A3E3123" w14:textId="7489091E" w:rsidR="00DB1BF2" w:rsidRPr="00E65165" w:rsidRDefault="00591CEA" w:rsidP="00614963">
      <w:pPr>
        <w:spacing w:line="240" w:lineRule="auto"/>
        <w:rPr>
          <w:rFonts w:ascii="Cambria" w:eastAsia="Aptos" w:hAnsi="Cambria" w:cs="Aptos"/>
          <w:i/>
          <w:kern w:val="0"/>
          <w14:ligatures w14:val="none"/>
        </w:rPr>
      </w:pPr>
      <w:proofErr w:type="spellStart"/>
      <w:r>
        <w:rPr>
          <w:rFonts w:ascii="Cambria" w:eastAsia="Aptos" w:hAnsi="Cambria" w:cs="Aptos"/>
          <w:i/>
          <w:kern w:val="0"/>
          <w14:ligatures w14:val="none"/>
        </w:rPr>
        <w:t>aOR</w:t>
      </w:r>
      <w:proofErr w:type="spellEnd"/>
      <w:r>
        <w:rPr>
          <w:rFonts w:ascii="Cambria" w:eastAsia="Aptos" w:hAnsi="Cambria" w:cs="Aptos"/>
          <w:i/>
          <w:kern w:val="0"/>
          <w14:ligatures w14:val="none"/>
        </w:rPr>
        <w:t xml:space="preserve">: adjusted odds ratio, </w:t>
      </w:r>
      <w:r w:rsidR="00CB46EB" w:rsidRPr="00614963">
        <w:rPr>
          <w:rFonts w:ascii="Cambria" w:eastAsia="Aptos" w:hAnsi="Cambria" w:cs="Aptos"/>
          <w:i/>
          <w:kern w:val="0"/>
          <w14:ligatures w14:val="none"/>
        </w:rPr>
        <w:t>BMI: Body Mass Index,</w:t>
      </w:r>
      <w:r>
        <w:rPr>
          <w:rFonts w:ascii="Cambria" w:eastAsia="Aptos" w:hAnsi="Cambria" w:cs="Aptos"/>
          <w:i/>
          <w:kern w:val="0"/>
          <w14:ligatures w14:val="none"/>
        </w:rPr>
        <w:t xml:space="preserve"> CI: confidence interval,</w:t>
      </w:r>
      <w:r w:rsidR="00CB46EB" w:rsidRPr="00614963">
        <w:rPr>
          <w:rFonts w:ascii="Cambria" w:eastAsia="Aptos" w:hAnsi="Cambria" w:cs="Aptos"/>
          <w:i/>
          <w:kern w:val="0"/>
          <w14:ligatures w14:val="none"/>
        </w:rPr>
        <w:t xml:space="preserve"> ROA: radiographic osteoarthritis</w:t>
      </w:r>
      <w:r w:rsidR="00CB46EB">
        <w:rPr>
          <w:rFonts w:ascii="Cambria" w:eastAsia="Aptos" w:hAnsi="Cambria" w:cs="Aptos"/>
          <w:i/>
          <w:kern w:val="0"/>
          <w14:ligatures w14:val="none"/>
        </w:rPr>
        <w:t xml:space="preserve">, </w:t>
      </w:r>
      <w:proofErr w:type="spellStart"/>
      <w:r w:rsidR="00CB46EB">
        <w:rPr>
          <w:rFonts w:ascii="Cambria" w:eastAsia="Aptos" w:hAnsi="Cambria" w:cs="Aptos"/>
          <w:i/>
          <w:kern w:val="0"/>
          <w14:ligatures w14:val="none"/>
        </w:rPr>
        <w:t>mJSW</w:t>
      </w:r>
      <w:proofErr w:type="spellEnd"/>
      <w:r w:rsidR="00CB46EB">
        <w:rPr>
          <w:rFonts w:ascii="Cambria" w:eastAsia="Aptos" w:hAnsi="Cambria" w:cs="Aptos"/>
          <w:i/>
          <w:kern w:val="0"/>
          <w14:ligatures w14:val="none"/>
        </w:rPr>
        <w:t xml:space="preserve">: minimum joint space width, </w:t>
      </w:r>
      <w:r>
        <w:rPr>
          <w:rFonts w:ascii="Cambria" w:eastAsia="Aptos" w:hAnsi="Cambria" w:cs="Aptos"/>
          <w:i/>
          <w:kern w:val="0"/>
          <w14:ligatures w14:val="none"/>
        </w:rPr>
        <w:t>THR: total hip replacement, TKR: total knee replacement</w:t>
      </w:r>
    </w:p>
    <w:sectPr w:rsidR="00DB1BF2" w:rsidRPr="00E65165" w:rsidSect="00614963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lay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77EAD"/>
    <w:multiLevelType w:val="hybridMultilevel"/>
    <w:tmpl w:val="0A4A1504"/>
    <w:lvl w:ilvl="0" w:tplc="E5D6D9FA">
      <w:numFmt w:val="bullet"/>
      <w:lvlText w:val=""/>
      <w:lvlJc w:val="left"/>
      <w:pPr>
        <w:ind w:left="720" w:hanging="360"/>
      </w:pPr>
      <w:rPr>
        <w:rFonts w:ascii="Wingdings" w:eastAsia="Aptos" w:hAnsi="Wingdings" w:cs="Apto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353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963"/>
    <w:rsid w:val="00007F60"/>
    <w:rsid w:val="000215F8"/>
    <w:rsid w:val="00047451"/>
    <w:rsid w:val="000529FA"/>
    <w:rsid w:val="00054FE6"/>
    <w:rsid w:val="00063433"/>
    <w:rsid w:val="0009641B"/>
    <w:rsid w:val="00096C74"/>
    <w:rsid w:val="000B6836"/>
    <w:rsid w:val="000B68E0"/>
    <w:rsid w:val="000D14A5"/>
    <w:rsid w:val="000F47B6"/>
    <w:rsid w:val="00101C4D"/>
    <w:rsid w:val="001155C6"/>
    <w:rsid w:val="0012343F"/>
    <w:rsid w:val="00124B9F"/>
    <w:rsid w:val="00163B43"/>
    <w:rsid w:val="00164353"/>
    <w:rsid w:val="001C16B3"/>
    <w:rsid w:val="002123AC"/>
    <w:rsid w:val="002132D2"/>
    <w:rsid w:val="00220D86"/>
    <w:rsid w:val="0022336E"/>
    <w:rsid w:val="0022684C"/>
    <w:rsid w:val="00273166"/>
    <w:rsid w:val="0027361A"/>
    <w:rsid w:val="002A2016"/>
    <w:rsid w:val="002A5364"/>
    <w:rsid w:val="002A7342"/>
    <w:rsid w:val="002C0AB3"/>
    <w:rsid w:val="002C4F1B"/>
    <w:rsid w:val="002E1BE1"/>
    <w:rsid w:val="003247DD"/>
    <w:rsid w:val="003305FD"/>
    <w:rsid w:val="003310B5"/>
    <w:rsid w:val="00331609"/>
    <w:rsid w:val="0033664E"/>
    <w:rsid w:val="00357F71"/>
    <w:rsid w:val="00365EDB"/>
    <w:rsid w:val="00386D81"/>
    <w:rsid w:val="003A1252"/>
    <w:rsid w:val="003D0CD4"/>
    <w:rsid w:val="003F1EF1"/>
    <w:rsid w:val="004029A8"/>
    <w:rsid w:val="00404E1A"/>
    <w:rsid w:val="00406D94"/>
    <w:rsid w:val="00412EC6"/>
    <w:rsid w:val="004359CF"/>
    <w:rsid w:val="00441E4B"/>
    <w:rsid w:val="004437F8"/>
    <w:rsid w:val="0048432A"/>
    <w:rsid w:val="004860EA"/>
    <w:rsid w:val="004B4411"/>
    <w:rsid w:val="004C0283"/>
    <w:rsid w:val="004D086B"/>
    <w:rsid w:val="004D4152"/>
    <w:rsid w:val="005224AF"/>
    <w:rsid w:val="005614EA"/>
    <w:rsid w:val="005642BC"/>
    <w:rsid w:val="0058016E"/>
    <w:rsid w:val="00591CEA"/>
    <w:rsid w:val="005E4BC4"/>
    <w:rsid w:val="005F419A"/>
    <w:rsid w:val="00614963"/>
    <w:rsid w:val="00624CEC"/>
    <w:rsid w:val="0068260F"/>
    <w:rsid w:val="006A5BCA"/>
    <w:rsid w:val="006B176D"/>
    <w:rsid w:val="006B2E3C"/>
    <w:rsid w:val="006C35D6"/>
    <w:rsid w:val="00700054"/>
    <w:rsid w:val="0070441B"/>
    <w:rsid w:val="007250EB"/>
    <w:rsid w:val="00727277"/>
    <w:rsid w:val="00742AAF"/>
    <w:rsid w:val="00745D20"/>
    <w:rsid w:val="00780C76"/>
    <w:rsid w:val="007B12BF"/>
    <w:rsid w:val="007D25E8"/>
    <w:rsid w:val="007E2F34"/>
    <w:rsid w:val="007E55B1"/>
    <w:rsid w:val="0080751F"/>
    <w:rsid w:val="00824CE8"/>
    <w:rsid w:val="00843158"/>
    <w:rsid w:val="0085758B"/>
    <w:rsid w:val="00860F27"/>
    <w:rsid w:val="008765D5"/>
    <w:rsid w:val="008E46EE"/>
    <w:rsid w:val="00900B89"/>
    <w:rsid w:val="00903F75"/>
    <w:rsid w:val="00916612"/>
    <w:rsid w:val="009250B6"/>
    <w:rsid w:val="0094165A"/>
    <w:rsid w:val="009522CC"/>
    <w:rsid w:val="00966A50"/>
    <w:rsid w:val="00987E14"/>
    <w:rsid w:val="00995248"/>
    <w:rsid w:val="009C406B"/>
    <w:rsid w:val="009D1F57"/>
    <w:rsid w:val="009D20BF"/>
    <w:rsid w:val="009D41A1"/>
    <w:rsid w:val="009D516E"/>
    <w:rsid w:val="009E7230"/>
    <w:rsid w:val="00A16EE3"/>
    <w:rsid w:val="00A242E4"/>
    <w:rsid w:val="00A30549"/>
    <w:rsid w:val="00A46883"/>
    <w:rsid w:val="00A57628"/>
    <w:rsid w:val="00A6180A"/>
    <w:rsid w:val="00A676E5"/>
    <w:rsid w:val="00A82B2E"/>
    <w:rsid w:val="00AB502E"/>
    <w:rsid w:val="00AC224C"/>
    <w:rsid w:val="00AC664A"/>
    <w:rsid w:val="00AD0FFA"/>
    <w:rsid w:val="00AD4C71"/>
    <w:rsid w:val="00AE6FDA"/>
    <w:rsid w:val="00AF3B39"/>
    <w:rsid w:val="00B34FE2"/>
    <w:rsid w:val="00B444AF"/>
    <w:rsid w:val="00B45A80"/>
    <w:rsid w:val="00B9178E"/>
    <w:rsid w:val="00B94AEF"/>
    <w:rsid w:val="00BA77FF"/>
    <w:rsid w:val="00BB3B21"/>
    <w:rsid w:val="00BB6AFE"/>
    <w:rsid w:val="00BB7E1C"/>
    <w:rsid w:val="00BD3979"/>
    <w:rsid w:val="00BD7E65"/>
    <w:rsid w:val="00BE25CE"/>
    <w:rsid w:val="00BF2018"/>
    <w:rsid w:val="00C0613C"/>
    <w:rsid w:val="00C31171"/>
    <w:rsid w:val="00C73A87"/>
    <w:rsid w:val="00C841D9"/>
    <w:rsid w:val="00C96B2D"/>
    <w:rsid w:val="00CB46EB"/>
    <w:rsid w:val="00CB7EE4"/>
    <w:rsid w:val="00CF23B8"/>
    <w:rsid w:val="00D0707E"/>
    <w:rsid w:val="00D2049A"/>
    <w:rsid w:val="00D600F7"/>
    <w:rsid w:val="00D673D2"/>
    <w:rsid w:val="00D92815"/>
    <w:rsid w:val="00DA1513"/>
    <w:rsid w:val="00DA7160"/>
    <w:rsid w:val="00DB1BF2"/>
    <w:rsid w:val="00DC7FE0"/>
    <w:rsid w:val="00DD6997"/>
    <w:rsid w:val="00DF4EC3"/>
    <w:rsid w:val="00E136A9"/>
    <w:rsid w:val="00E43181"/>
    <w:rsid w:val="00E519B4"/>
    <w:rsid w:val="00E65165"/>
    <w:rsid w:val="00E71865"/>
    <w:rsid w:val="00E728A1"/>
    <w:rsid w:val="00E86D03"/>
    <w:rsid w:val="00E92AED"/>
    <w:rsid w:val="00ED61CC"/>
    <w:rsid w:val="00F01B4C"/>
    <w:rsid w:val="00F174A4"/>
    <w:rsid w:val="00F71716"/>
    <w:rsid w:val="00F87996"/>
    <w:rsid w:val="00F912C7"/>
    <w:rsid w:val="00FA4864"/>
    <w:rsid w:val="00FC3EA6"/>
    <w:rsid w:val="00FC7397"/>
    <w:rsid w:val="00FD79EB"/>
    <w:rsid w:val="00FE25C9"/>
    <w:rsid w:val="00FE4846"/>
    <w:rsid w:val="00FF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612C1"/>
  <w15:chartTrackingRefBased/>
  <w15:docId w15:val="{0D7BED13-E592-4CE0-873D-1CC9BB1AD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9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9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9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9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9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9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9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9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9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9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96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14963"/>
  </w:style>
  <w:style w:type="paragraph" w:styleId="Revision">
    <w:name w:val="Revision"/>
    <w:hidden/>
    <w:uiPriority w:val="99"/>
    <w:semiHidden/>
    <w:rsid w:val="00DD6997"/>
    <w:pPr>
      <w:spacing w:after="0" w:line="240" w:lineRule="auto"/>
    </w:pPr>
  </w:style>
  <w:style w:type="character" w:customStyle="1" w:styleId="gnvwddmdn3b">
    <w:name w:val="gnvwddmdn3b"/>
    <w:basedOn w:val="DefaultParagraphFont"/>
    <w:rsid w:val="00484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852029-8290-4169-b69c-2388ce9bfc8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81C551DC0CA34A8237F9B10FED7973" ma:contentTypeVersion="17" ma:contentTypeDescription="Een nieuw document maken." ma:contentTypeScope="" ma:versionID="1f9924c15e389a32f1b801189d360374">
  <xsd:schema xmlns:xsd="http://www.w3.org/2001/XMLSchema" xmlns:xs="http://www.w3.org/2001/XMLSchema" xmlns:p="http://schemas.microsoft.com/office/2006/metadata/properties" xmlns:ns3="6f852029-8290-4169-b69c-2388ce9bfc8f" xmlns:ns4="ad09b81d-4cb5-4fa1-848d-35eb6f360c00" targetNamespace="http://schemas.microsoft.com/office/2006/metadata/properties" ma:root="true" ma:fieldsID="8e3824bfd8c8db79b621bcd775037c10" ns3:_="" ns4:_="">
    <xsd:import namespace="6f852029-8290-4169-b69c-2388ce9bfc8f"/>
    <xsd:import namespace="ad09b81d-4cb5-4fa1-848d-35eb6f360c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earchProperties" minOccurs="0"/>
                <xsd:element ref="ns3:MediaLengthInSeconds" minOccurs="0"/>
                <xsd:element ref="ns3:MediaServiceSystemTag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852029-8290-4169-b69c-2388ce9bfc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9b81d-4cb5-4fa1-848d-35eb6f360c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0DD209-6FDD-4C8C-ADE9-9774B2C70E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874F01-DEBE-42B3-A882-97894AE3771B}">
  <ds:schemaRefs>
    <ds:schemaRef ds:uri="http://schemas.microsoft.com/office/2006/metadata/properties"/>
    <ds:schemaRef ds:uri="http://schemas.microsoft.com/office/infopath/2007/PartnerControls"/>
    <ds:schemaRef ds:uri="6f852029-8290-4169-b69c-2388ce9bfc8f"/>
  </ds:schemaRefs>
</ds:datastoreItem>
</file>

<file path=customXml/itemProps3.xml><?xml version="1.0" encoding="utf-8"?>
<ds:datastoreItem xmlns:ds="http://schemas.openxmlformats.org/officeDocument/2006/customXml" ds:itemID="{40F9CB2A-BCDD-4363-AFCA-45128304C1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852029-8290-4169-b69c-2388ce9bfc8f"/>
    <ds:schemaRef ds:uri="ad09b81d-4cb5-4fa1-848d-35eb6f360c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9</Pages>
  <Words>2086</Words>
  <Characters>11895</Characters>
  <Application>Microsoft Office Word</Application>
  <DocSecurity>0</DocSecurity>
  <Lines>99</Lines>
  <Paragraphs>27</Paragraphs>
  <ScaleCrop>false</ScaleCrop>
  <Company>Erasmus MC</Company>
  <LinksUpToDate>false</LinksUpToDate>
  <CharactersWithSpaces>1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van den Berg</dc:creator>
  <cp:keywords/>
  <dc:description/>
  <cp:lastModifiedBy>Myrthe van den Berg</cp:lastModifiedBy>
  <cp:revision>150</cp:revision>
  <dcterms:created xsi:type="dcterms:W3CDTF">2026-02-20T09:47:00Z</dcterms:created>
  <dcterms:modified xsi:type="dcterms:W3CDTF">2026-04-08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81C551DC0CA34A8237F9B10FED7973</vt:lpwstr>
  </property>
</Properties>
</file>